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05A37C" w14:textId="77777777" w:rsidR="00190645" w:rsidRPr="004E12DC" w:rsidRDefault="00190645" w:rsidP="00190645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630EF5">
        <w:rPr>
          <w:rFonts w:ascii="Times New Roman" w:hAnsi="Times New Roman" w:cs="Times New Roman"/>
          <w:b/>
          <w:bCs/>
          <w:lang w:val="en-GB"/>
        </w:rPr>
        <w:t xml:space="preserve">Association Between Problematic Internet </w:t>
      </w:r>
      <w:r>
        <w:rPr>
          <w:rFonts w:ascii="Times New Roman" w:hAnsi="Times New Roman" w:cs="Times New Roman"/>
          <w:b/>
          <w:bCs/>
          <w:lang w:val="en-GB"/>
        </w:rPr>
        <w:t xml:space="preserve">and Mobile Phone Use, </w:t>
      </w:r>
      <w:r w:rsidRPr="00630EF5">
        <w:rPr>
          <w:rFonts w:ascii="Times New Roman" w:hAnsi="Times New Roman" w:cs="Times New Roman"/>
          <w:b/>
          <w:bCs/>
          <w:lang w:val="en-GB"/>
        </w:rPr>
        <w:t>Autistic Traits, and Psychological Distress Among Adults: A Cross-Sectional Survey</w:t>
      </w:r>
    </w:p>
    <w:p w14:paraId="415D8F8F" w14:textId="77777777" w:rsidR="00190645" w:rsidRDefault="00190645" w:rsidP="00190645">
      <w:pPr>
        <w:spacing w:line="480" w:lineRule="auto"/>
        <w:jc w:val="center"/>
        <w:rPr>
          <w:rFonts w:ascii="Times New Roman" w:hAnsi="Times New Roman" w:cs="Times New Roman"/>
          <w:vertAlign w:val="superscript"/>
          <w:lang w:val="en-GB"/>
        </w:rPr>
      </w:pPr>
      <w:r w:rsidRPr="00056366">
        <w:rPr>
          <w:rFonts w:ascii="Times New Roman" w:hAnsi="Times New Roman" w:cs="Times New Roman"/>
          <w:lang w:val="en-GB"/>
        </w:rPr>
        <w:t>Matilda</w:t>
      </w:r>
      <w:r>
        <w:rPr>
          <w:rFonts w:ascii="Times New Roman" w:hAnsi="Times New Roman" w:cs="Times New Roman"/>
          <w:lang w:val="en-GB"/>
        </w:rPr>
        <w:t xml:space="preserve"> Floris, Claudio Gentili</w:t>
      </w:r>
    </w:p>
    <w:p w14:paraId="093A8B7B" w14:textId="77777777" w:rsidR="00190645" w:rsidRDefault="00190645" w:rsidP="00B418FD">
      <w:pPr>
        <w:pStyle w:val="Titolo1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2F1A6AFF" w14:textId="6104C8B5" w:rsidR="00B418FD" w:rsidRPr="00683BB6" w:rsidRDefault="00A679A5" w:rsidP="00B418FD">
      <w:pPr>
        <w:pStyle w:val="Titolo1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683BB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</w:t>
      </w:r>
      <w:r w:rsidR="007F232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1</w:t>
      </w:r>
      <w:r w:rsidR="00C714B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1</w:t>
      </w:r>
      <w:r w:rsidR="000140E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Table</w:t>
      </w:r>
      <w:r w:rsidR="000B2C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(A)</w:t>
      </w:r>
      <w:r w:rsidR="00B418FD" w:rsidRPr="00683BB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.</w:t>
      </w:r>
      <w:r w:rsidR="000B2C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B418FD" w:rsidRPr="00683BB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ANCOVA: Alcohol use (ASSIST). 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979"/>
        <w:gridCol w:w="1554"/>
        <w:gridCol w:w="1372"/>
        <w:gridCol w:w="1158"/>
        <w:gridCol w:w="787"/>
        <w:gridCol w:w="766"/>
        <w:gridCol w:w="1263"/>
        <w:gridCol w:w="759"/>
      </w:tblGrid>
      <w:tr w:rsidR="00B418FD" w:rsidRPr="00F83469" w14:paraId="07706F54" w14:textId="77777777" w:rsidTr="00D6516D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7872A" w14:textId="77777777" w:rsidR="00B418FD" w:rsidRPr="00F83469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83469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91786" w14:textId="77777777" w:rsidR="00B418FD" w:rsidRPr="00F83469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83469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Degree of freedom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82B2C" w14:textId="77777777" w:rsidR="00B418FD" w:rsidRPr="00F83469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83469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D195D" w14:textId="77777777" w:rsidR="00B418FD" w:rsidRPr="00F83469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83469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F1A8" w14:textId="77777777" w:rsidR="00B418FD" w:rsidRPr="00F83469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83469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D9106" w14:textId="77777777" w:rsidR="00B418FD" w:rsidRPr="00F83469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F83469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η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816898" w14:textId="30017C17" w:rsidR="00B418FD" w:rsidRPr="00F83469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F83469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6921F" w14:textId="77777777" w:rsidR="00B418FD" w:rsidRPr="00F83469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F83469"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</w:tr>
      <w:tr w:rsidR="00B418FD" w:rsidRPr="0041724C" w14:paraId="6ED0B2FB" w14:textId="77777777" w:rsidTr="00D6516D">
        <w:trPr>
          <w:jc w:val="center"/>
        </w:trPr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BA89A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Autistic traits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019E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E736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.734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F2BD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.734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27C2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21A6D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0AEC5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A663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94</w:t>
            </w:r>
          </w:p>
        </w:tc>
      </w:tr>
      <w:tr w:rsidR="00B418FD" w:rsidRPr="0041724C" w14:paraId="68BCDE9B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F4763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K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272B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7907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66.7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E626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66.7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2BBB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.388</w:t>
            </w:r>
          </w:p>
        </w:tc>
        <w:tc>
          <w:tcPr>
            <w:tcW w:w="0" w:type="auto"/>
          </w:tcPr>
          <w:p w14:paraId="36B89707" w14:textId="77777777" w:rsidR="00B418FD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0" w:type="auto"/>
          </w:tcPr>
          <w:p w14:paraId="6286B3D1" w14:textId="77777777" w:rsidR="00B418FD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D55A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B418FD" w:rsidRPr="0041724C" w14:paraId="2AB80DF6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4DDD1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E57E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FA6A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8.4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9AED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6.1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6055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372</w:t>
            </w:r>
          </w:p>
        </w:tc>
        <w:tc>
          <w:tcPr>
            <w:tcW w:w="0" w:type="auto"/>
          </w:tcPr>
          <w:p w14:paraId="775899A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</w:tcPr>
          <w:p w14:paraId="1D0B5F7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AB3F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B418FD" w:rsidRPr="0041724C" w14:paraId="24ACE525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C656A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Education leve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B858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F373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5.2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6B78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3.8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AF7C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86</w:t>
            </w:r>
          </w:p>
        </w:tc>
        <w:tc>
          <w:tcPr>
            <w:tcW w:w="0" w:type="auto"/>
          </w:tcPr>
          <w:p w14:paraId="3440694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</w:tcPr>
          <w:p w14:paraId="2614B14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19F6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17</w:t>
            </w:r>
          </w:p>
        </w:tc>
      </w:tr>
      <w:tr w:rsidR="00B418FD" w:rsidRPr="0041724C" w14:paraId="6E3E3309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F9529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Origi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A12C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EF75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1.9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3B47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.3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F671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0" w:type="auto"/>
          </w:tcPr>
          <w:p w14:paraId="39D1BA3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</w:tcPr>
          <w:p w14:paraId="3DE27F7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FDE4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61</w:t>
            </w:r>
          </w:p>
        </w:tc>
      </w:tr>
      <w:tr w:rsidR="00B418FD" w:rsidRPr="0041724C" w14:paraId="58B2DD3B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8CEC9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F23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6628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7.3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FA00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9.4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A059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35</w:t>
            </w:r>
          </w:p>
        </w:tc>
        <w:tc>
          <w:tcPr>
            <w:tcW w:w="0" w:type="auto"/>
          </w:tcPr>
          <w:p w14:paraId="1175CA7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</w:tcPr>
          <w:p w14:paraId="6EE5628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144A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26</w:t>
            </w:r>
          </w:p>
        </w:tc>
      </w:tr>
      <w:tr w:rsidR="00B418FD" w:rsidRPr="0041724C" w14:paraId="509E8B4C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E0D4D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Hou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1404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ACC1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2.9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3627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5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57B9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0" w:type="auto"/>
          </w:tcPr>
          <w:p w14:paraId="45B2721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0" w:type="auto"/>
          </w:tcPr>
          <w:p w14:paraId="69D0E02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54B8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49</w:t>
            </w:r>
          </w:p>
        </w:tc>
      </w:tr>
      <w:tr w:rsidR="00B418FD" w:rsidRPr="0041724C" w14:paraId="027D455C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2D0FA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7F60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5C03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84.4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B996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6.8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8F0B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697</w:t>
            </w:r>
          </w:p>
        </w:tc>
        <w:tc>
          <w:tcPr>
            <w:tcW w:w="0" w:type="auto"/>
          </w:tcPr>
          <w:p w14:paraId="1BF67BD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</w:tcPr>
          <w:p w14:paraId="59F989C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834C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B418FD" w:rsidRPr="0041724C" w14:paraId="1EFB323D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A7B18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Economic leve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102B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108E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6.4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F867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.4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7844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0" w:type="auto"/>
          </w:tcPr>
          <w:p w14:paraId="0A7ACFA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0" w:type="auto"/>
          </w:tcPr>
          <w:p w14:paraId="247DA33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B7BD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04</w:t>
            </w:r>
          </w:p>
        </w:tc>
      </w:tr>
      <w:tr w:rsidR="00B418FD" w:rsidRPr="0041724C" w14:paraId="644C9941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3120D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Pho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8369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23B3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2.3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6349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.4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DA5D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13</w:t>
            </w:r>
          </w:p>
        </w:tc>
        <w:tc>
          <w:tcPr>
            <w:tcW w:w="0" w:type="auto"/>
          </w:tcPr>
          <w:p w14:paraId="6A3FAFC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</w:tcPr>
          <w:p w14:paraId="28471F2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2643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70</w:t>
            </w:r>
          </w:p>
        </w:tc>
      </w:tr>
      <w:tr w:rsidR="00B418FD" w:rsidRPr="0041724C" w14:paraId="3396F6CB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040AE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U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E4CE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8C66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0.6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1509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8.1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E6B0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37</w:t>
            </w:r>
          </w:p>
        </w:tc>
        <w:tc>
          <w:tcPr>
            <w:tcW w:w="0" w:type="auto"/>
          </w:tcPr>
          <w:p w14:paraId="4DFCDD2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</w:tcPr>
          <w:p w14:paraId="78BC494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4002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48</w:t>
            </w:r>
          </w:p>
        </w:tc>
      </w:tr>
      <w:tr w:rsidR="00B418FD" w:rsidRPr="0041724C" w14:paraId="0829AC15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691AD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Soci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F821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DDFC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1.8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EBD1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.9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824F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0" w:type="auto"/>
          </w:tcPr>
          <w:p w14:paraId="159F183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0" w:type="auto"/>
          </w:tcPr>
          <w:p w14:paraId="13717CF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4721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41</w:t>
            </w:r>
          </w:p>
        </w:tc>
      </w:tr>
      <w:tr w:rsidR="00B418FD" w:rsidRPr="0041724C" w14:paraId="216A06C8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B5F4C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Chronic disea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3ACE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C8F3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5.5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E98B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5.5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510E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352</w:t>
            </w:r>
          </w:p>
        </w:tc>
        <w:tc>
          <w:tcPr>
            <w:tcW w:w="0" w:type="auto"/>
          </w:tcPr>
          <w:p w14:paraId="73F71E4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0" w:type="auto"/>
          </w:tcPr>
          <w:p w14:paraId="6A515CE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55B3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B418FD" w:rsidRPr="0041724C" w14:paraId="255E422A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2F567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Psychological diagnos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D6CF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97BC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E181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E4CC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auto"/>
          </w:tcPr>
          <w:p w14:paraId="7304006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0" w:type="auto"/>
          </w:tcPr>
          <w:p w14:paraId="7B912DC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6704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65</w:t>
            </w:r>
          </w:p>
        </w:tc>
      </w:tr>
      <w:tr w:rsidR="00B418FD" w:rsidRPr="00FD03AF" w14:paraId="7AE9A709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D0E17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Issues with justi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2511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E875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0.0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A410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5.0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EC85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982</w:t>
            </w:r>
          </w:p>
        </w:tc>
        <w:tc>
          <w:tcPr>
            <w:tcW w:w="0" w:type="auto"/>
          </w:tcPr>
          <w:p w14:paraId="6078C76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</w:tcPr>
          <w:p w14:paraId="1485FEA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61BE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B418FD" w:rsidRPr="0041724C" w14:paraId="49992DA9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A0BF6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Familiar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9DAC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AA1E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9.1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1780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.5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57F7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0" w:type="auto"/>
          </w:tcPr>
          <w:p w14:paraId="69F83F5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0" w:type="auto"/>
          </w:tcPr>
          <w:p w14:paraId="73A1D1A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4DB9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23</w:t>
            </w:r>
          </w:p>
        </w:tc>
      </w:tr>
      <w:tr w:rsidR="00B418FD" w:rsidRPr="0041724C" w14:paraId="78258EAD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98543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Traum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A1F2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9DD6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.0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FA82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5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219E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0" w:type="auto"/>
          </w:tcPr>
          <w:p w14:paraId="5C07E4C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35E0222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BCC3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24</w:t>
            </w:r>
          </w:p>
        </w:tc>
      </w:tr>
      <w:tr w:rsidR="00B418FD" w:rsidRPr="0041724C" w14:paraId="7A6EE705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F6E12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E7FA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5199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,320.8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2A3F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.5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9483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237D9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967C4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96E0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06211931" w14:textId="77777777" w:rsidR="002B1A0D" w:rsidRPr="002B1A0D" w:rsidRDefault="002B1A0D" w:rsidP="002B1A0D">
      <w:pPr>
        <w:rPr>
          <w:lang w:val="en-GB"/>
        </w:rPr>
      </w:pPr>
    </w:p>
    <w:p w14:paraId="51C0AC4B" w14:textId="38E7E552" w:rsidR="00B418FD" w:rsidRPr="0041724C" w:rsidRDefault="00A679A5" w:rsidP="00B418FD">
      <w:pPr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  <w:lang w:val="en-GB"/>
        </w:rPr>
        <w:t>S</w:t>
      </w:r>
      <w:r w:rsidR="007F2321"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  <w:lang w:val="en-GB"/>
        </w:rPr>
        <w:t>1</w:t>
      </w:r>
      <w:r w:rsidR="00C714BC"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  <w:lang w:val="en-GB"/>
        </w:rPr>
        <w:t>1</w:t>
      </w:r>
      <w:r w:rsidR="00B418FD" w:rsidRPr="0041724C"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  <w:lang w:val="en-GB"/>
        </w:rPr>
        <w:t>.</w:t>
      </w:r>
      <w:r w:rsidR="000B2CD3"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  <w:lang w:val="en-GB"/>
        </w:rPr>
        <w:t>A.</w:t>
      </w:r>
      <w:r w:rsidR="00B418FD" w:rsidRPr="0041724C"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1. </w:t>
      </w:r>
      <w:r w:rsidR="00B418FD" w:rsidRPr="004172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ost-hoc Tukey Test: Age</w:t>
      </w:r>
      <w:r w:rsidR="00B418F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="00B418FD" w:rsidRPr="004172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group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919"/>
        <w:gridCol w:w="1265"/>
        <w:gridCol w:w="1943"/>
        <w:gridCol w:w="2404"/>
        <w:gridCol w:w="1006"/>
        <w:gridCol w:w="1101"/>
      </w:tblGrid>
      <w:tr w:rsidR="00B418FD" w:rsidRPr="0041724C" w14:paraId="2F01F5ED" w14:textId="77777777" w:rsidTr="00D6516D">
        <w:trPr>
          <w:tblHeader/>
          <w:jc w:val="center"/>
        </w:trPr>
        <w:tc>
          <w:tcPr>
            <w:tcW w:w="996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E964E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Contrast</w:t>
            </w:r>
          </w:p>
        </w:tc>
        <w:tc>
          <w:tcPr>
            <w:tcW w:w="656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91F1A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008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B1071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247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2C3C1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Degree of freedom</w:t>
            </w:r>
          </w:p>
        </w:tc>
        <w:tc>
          <w:tcPr>
            <w:tcW w:w="522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C6A9A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t ratio</w:t>
            </w:r>
          </w:p>
        </w:tc>
        <w:tc>
          <w:tcPr>
            <w:tcW w:w="571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26537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</w:tr>
      <w:tr w:rsidR="00B418FD" w:rsidRPr="0041724C" w14:paraId="4AFFD87F" w14:textId="77777777" w:rsidTr="00D6516D">
        <w:trPr>
          <w:jc w:val="center"/>
        </w:trPr>
        <w:tc>
          <w:tcPr>
            <w:tcW w:w="996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4642E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8–24 - 25–36</w:t>
            </w:r>
          </w:p>
        </w:tc>
        <w:tc>
          <w:tcPr>
            <w:tcW w:w="656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425C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77</w:t>
            </w:r>
          </w:p>
        </w:tc>
        <w:tc>
          <w:tcPr>
            <w:tcW w:w="1008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B3BA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23</w:t>
            </w:r>
          </w:p>
        </w:tc>
        <w:tc>
          <w:tcPr>
            <w:tcW w:w="1247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C847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22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3447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16</w:t>
            </w:r>
          </w:p>
        </w:tc>
        <w:tc>
          <w:tcPr>
            <w:tcW w:w="571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664A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53</w:t>
            </w:r>
          </w:p>
        </w:tc>
      </w:tr>
      <w:tr w:rsidR="00B418FD" w:rsidRPr="0041724C" w14:paraId="186994CC" w14:textId="77777777" w:rsidTr="00D6516D">
        <w:trPr>
          <w:jc w:val="center"/>
        </w:trPr>
        <w:tc>
          <w:tcPr>
            <w:tcW w:w="9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14FB6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8–24 - 37–49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BCF3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9192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18</w:t>
            </w:r>
          </w:p>
        </w:tc>
        <w:tc>
          <w:tcPr>
            <w:tcW w:w="1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661B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F183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2224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82</w:t>
            </w:r>
          </w:p>
        </w:tc>
      </w:tr>
      <w:tr w:rsidR="00B418FD" w:rsidRPr="0041724C" w14:paraId="3C8B5FCA" w14:textId="77777777" w:rsidTr="00D6516D">
        <w:trPr>
          <w:jc w:val="center"/>
        </w:trPr>
        <w:tc>
          <w:tcPr>
            <w:tcW w:w="9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E26E2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8–24 - 50–65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67E9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76</w:t>
            </w:r>
          </w:p>
        </w:tc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38CE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87</w:t>
            </w:r>
          </w:p>
        </w:tc>
        <w:tc>
          <w:tcPr>
            <w:tcW w:w="1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11AD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E6D7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92D4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54</w:t>
            </w:r>
          </w:p>
        </w:tc>
      </w:tr>
      <w:tr w:rsidR="00B418FD" w:rsidRPr="0041724C" w14:paraId="21B01E84" w14:textId="77777777" w:rsidTr="00D6516D">
        <w:trPr>
          <w:jc w:val="center"/>
        </w:trPr>
        <w:tc>
          <w:tcPr>
            <w:tcW w:w="9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699D4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25–36 - 37–49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844D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943</w:t>
            </w:r>
          </w:p>
        </w:tc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6ACE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1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2D80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574E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1.029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2BA4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32</w:t>
            </w:r>
          </w:p>
        </w:tc>
      </w:tr>
      <w:tr w:rsidR="00B418FD" w:rsidRPr="0041724C" w14:paraId="7FDEAF84" w14:textId="77777777" w:rsidTr="00D6516D">
        <w:trPr>
          <w:jc w:val="center"/>
        </w:trPr>
        <w:tc>
          <w:tcPr>
            <w:tcW w:w="9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F6BB1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25–36 - 50–65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358E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6ED5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1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BDE6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FC6F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00E3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418FD" w:rsidRPr="0041724C" w14:paraId="45B24281" w14:textId="77777777" w:rsidTr="00D6516D">
        <w:trPr>
          <w:jc w:val="center"/>
        </w:trPr>
        <w:tc>
          <w:tcPr>
            <w:tcW w:w="996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0631A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8–24 - 25–36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6919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B5F8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24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DE2C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14FA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85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A447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99</w:t>
            </w:r>
          </w:p>
        </w:tc>
      </w:tr>
    </w:tbl>
    <w:p w14:paraId="79910E13" w14:textId="77777777" w:rsidR="00A679A5" w:rsidRDefault="00A679A5" w:rsidP="00B418FD">
      <w:pPr>
        <w:pStyle w:val="Titolo2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62AE398F" w14:textId="6B06FCE2" w:rsidR="00B418FD" w:rsidRPr="0041724C" w:rsidRDefault="007F2321" w:rsidP="00B418FD">
      <w:pPr>
        <w:pStyle w:val="Titolo2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1</w:t>
      </w:r>
      <w:r w:rsidR="00C714B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</w:t>
      </w:r>
      <w:r w:rsidR="00B418FD" w:rsidRPr="0041724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.</w:t>
      </w:r>
      <w:r w:rsidR="000B2CD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A.</w:t>
      </w:r>
      <w:r w:rsidR="00B418FD" w:rsidRPr="0041724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2.</w:t>
      </w:r>
      <w:r w:rsidR="00B418FD" w:rsidRPr="004172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Post-hoc Tukey Test: Occupation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532"/>
        <w:gridCol w:w="1001"/>
        <w:gridCol w:w="1537"/>
        <w:gridCol w:w="1901"/>
        <w:gridCol w:w="796"/>
        <w:gridCol w:w="871"/>
      </w:tblGrid>
      <w:tr w:rsidR="00B418FD" w:rsidRPr="0041724C" w14:paraId="57900BDE" w14:textId="77777777" w:rsidTr="00D6516D">
        <w:trPr>
          <w:tblHeader/>
          <w:jc w:val="center"/>
        </w:trPr>
        <w:tc>
          <w:tcPr>
            <w:tcW w:w="1832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315F7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Contrast</w:t>
            </w:r>
          </w:p>
        </w:tc>
        <w:tc>
          <w:tcPr>
            <w:tcW w:w="519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E779A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797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F24BD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986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13FAC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Degree of freedom</w:t>
            </w:r>
          </w:p>
        </w:tc>
        <w:tc>
          <w:tcPr>
            <w:tcW w:w="413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4A199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t ratio</w:t>
            </w:r>
          </w:p>
        </w:tc>
        <w:tc>
          <w:tcPr>
            <w:tcW w:w="452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82494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</w:tr>
      <w:tr w:rsidR="00B418FD" w:rsidRPr="0041724C" w14:paraId="7D34B61A" w14:textId="77777777" w:rsidTr="00D6516D">
        <w:trPr>
          <w:jc w:val="center"/>
        </w:trPr>
        <w:tc>
          <w:tcPr>
            <w:tcW w:w="1832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43623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Retired - Student</w:t>
            </w:r>
          </w:p>
        </w:tc>
        <w:tc>
          <w:tcPr>
            <w:tcW w:w="519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DCB8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119</w:t>
            </w:r>
          </w:p>
        </w:tc>
        <w:tc>
          <w:tcPr>
            <w:tcW w:w="797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6130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278</w:t>
            </w:r>
          </w:p>
        </w:tc>
        <w:tc>
          <w:tcPr>
            <w:tcW w:w="986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589C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13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2753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247</w:t>
            </w:r>
          </w:p>
        </w:tc>
        <w:tc>
          <w:tcPr>
            <w:tcW w:w="452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7E9E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19</w:t>
            </w:r>
          </w:p>
        </w:tc>
      </w:tr>
      <w:tr w:rsidR="00B418FD" w:rsidRPr="0041724C" w14:paraId="328E688F" w14:textId="77777777" w:rsidTr="00D6516D">
        <w:trPr>
          <w:jc w:val="center"/>
        </w:trPr>
        <w:tc>
          <w:tcPr>
            <w:tcW w:w="18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B0153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Retired - Student and worker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EACF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109</w:t>
            </w:r>
          </w:p>
        </w:tc>
        <w:tc>
          <w:tcPr>
            <w:tcW w:w="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F259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226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2478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FFED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97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1037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29</w:t>
            </w:r>
          </w:p>
        </w:tc>
      </w:tr>
      <w:tr w:rsidR="00B418FD" w:rsidRPr="0041724C" w14:paraId="0D5AFADA" w14:textId="77777777" w:rsidTr="00D6516D">
        <w:trPr>
          <w:jc w:val="center"/>
        </w:trPr>
        <w:tc>
          <w:tcPr>
            <w:tcW w:w="18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E139D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Retired - Unable to work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237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44</w:t>
            </w:r>
          </w:p>
        </w:tc>
        <w:tc>
          <w:tcPr>
            <w:tcW w:w="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42CE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036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B54E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4606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43F3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418FD" w:rsidRPr="0041724C" w14:paraId="25F3ACE1" w14:textId="77777777" w:rsidTr="00D6516D">
        <w:trPr>
          <w:jc w:val="center"/>
        </w:trPr>
        <w:tc>
          <w:tcPr>
            <w:tcW w:w="18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6420D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Retired - Unemployed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0EA2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590</w:t>
            </w:r>
          </w:p>
        </w:tc>
        <w:tc>
          <w:tcPr>
            <w:tcW w:w="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3B68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455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F3E0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A6CB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277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9F68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06</w:t>
            </w:r>
          </w:p>
        </w:tc>
      </w:tr>
      <w:tr w:rsidR="00B418FD" w:rsidRPr="0041724C" w14:paraId="2BC12A6E" w14:textId="77777777" w:rsidTr="00D6516D">
        <w:trPr>
          <w:jc w:val="center"/>
        </w:trPr>
        <w:tc>
          <w:tcPr>
            <w:tcW w:w="18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BF5AE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Retired - Worker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CC1B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361</w:t>
            </w:r>
          </w:p>
        </w:tc>
        <w:tc>
          <w:tcPr>
            <w:tcW w:w="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F86F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941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92ED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591D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16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7D7D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29</w:t>
            </w:r>
          </w:p>
        </w:tc>
      </w:tr>
      <w:tr w:rsidR="00B418FD" w:rsidRPr="0041724C" w14:paraId="65B8B21D" w14:textId="77777777" w:rsidTr="00D6516D">
        <w:trPr>
          <w:jc w:val="center"/>
        </w:trPr>
        <w:tc>
          <w:tcPr>
            <w:tcW w:w="18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57C14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Student - Student and worker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5D4F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2.010</w:t>
            </w:r>
          </w:p>
        </w:tc>
        <w:tc>
          <w:tcPr>
            <w:tcW w:w="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90A4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73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C6F9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1718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1.714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D566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23</w:t>
            </w:r>
          </w:p>
        </w:tc>
      </w:tr>
      <w:tr w:rsidR="00B418FD" w:rsidRPr="0041724C" w14:paraId="147ABB27" w14:textId="77777777" w:rsidTr="00D6516D">
        <w:trPr>
          <w:jc w:val="center"/>
        </w:trPr>
        <w:tc>
          <w:tcPr>
            <w:tcW w:w="18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5F6AC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Student - Unable to work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5132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3.375</w:t>
            </w:r>
          </w:p>
        </w:tc>
        <w:tc>
          <w:tcPr>
            <w:tcW w:w="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CA3F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791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A608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58D7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583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1865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92</w:t>
            </w:r>
          </w:p>
        </w:tc>
      </w:tr>
      <w:tr w:rsidR="00B418FD" w:rsidRPr="0041724C" w14:paraId="0CEA29D7" w14:textId="77777777" w:rsidTr="00D6516D">
        <w:trPr>
          <w:jc w:val="center"/>
        </w:trPr>
        <w:tc>
          <w:tcPr>
            <w:tcW w:w="18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A8608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Student - Unemployed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4C9F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488C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840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127A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AB27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E658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418FD" w:rsidRPr="0041724C" w14:paraId="53DD3E5D" w14:textId="77777777" w:rsidTr="00D6516D">
        <w:trPr>
          <w:jc w:val="center"/>
        </w:trPr>
        <w:tc>
          <w:tcPr>
            <w:tcW w:w="18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3D442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Student - Worker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28F7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2.758</w:t>
            </w:r>
          </w:p>
        </w:tc>
        <w:tc>
          <w:tcPr>
            <w:tcW w:w="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6978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81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F107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6C46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2.335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A495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83</w:t>
            </w:r>
          </w:p>
        </w:tc>
      </w:tr>
      <w:tr w:rsidR="00B418FD" w:rsidRPr="0041724C" w14:paraId="56116C37" w14:textId="77777777" w:rsidTr="00D6516D">
        <w:trPr>
          <w:jc w:val="center"/>
        </w:trPr>
        <w:tc>
          <w:tcPr>
            <w:tcW w:w="18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E5DDC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Student and worker - Unable to work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3A63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1.365</w:t>
            </w:r>
          </w:p>
        </w:tc>
        <w:tc>
          <w:tcPr>
            <w:tcW w:w="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CC8B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783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D504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C886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36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AD45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418FD" w:rsidRPr="0041724C" w14:paraId="32E122DE" w14:textId="77777777" w:rsidTr="00D6516D">
        <w:trPr>
          <w:jc w:val="center"/>
        </w:trPr>
        <w:tc>
          <w:tcPr>
            <w:tcW w:w="18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16CEB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Student and worker - Unemployed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C65A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480</w:t>
            </w:r>
          </w:p>
        </w:tc>
        <w:tc>
          <w:tcPr>
            <w:tcW w:w="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3F83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818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5C27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379A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64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EA44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48</w:t>
            </w:r>
          </w:p>
        </w:tc>
      </w:tr>
      <w:tr w:rsidR="00B418FD" w:rsidRPr="0041724C" w14:paraId="22712843" w14:textId="77777777" w:rsidTr="00D6516D">
        <w:trPr>
          <w:jc w:val="center"/>
        </w:trPr>
        <w:tc>
          <w:tcPr>
            <w:tcW w:w="18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367C8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Student and worker - Worker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121E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749</w:t>
            </w:r>
          </w:p>
        </w:tc>
        <w:tc>
          <w:tcPr>
            <w:tcW w:w="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F326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D77D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AD4C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680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1010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84</w:t>
            </w:r>
          </w:p>
        </w:tc>
      </w:tr>
      <w:tr w:rsidR="00B418FD" w:rsidRPr="0041724C" w14:paraId="4E21D62C" w14:textId="77777777" w:rsidTr="00D6516D">
        <w:trPr>
          <w:jc w:val="center"/>
        </w:trPr>
        <w:tc>
          <w:tcPr>
            <w:tcW w:w="18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24716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Unable to work - Unemployed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E126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846</w:t>
            </w:r>
          </w:p>
        </w:tc>
        <w:tc>
          <w:tcPr>
            <w:tcW w:w="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4B31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869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8342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4B2A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764C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87</w:t>
            </w:r>
          </w:p>
        </w:tc>
      </w:tr>
      <w:tr w:rsidR="00B418FD" w:rsidRPr="0041724C" w14:paraId="05FE9783" w14:textId="77777777" w:rsidTr="00D6516D">
        <w:trPr>
          <w:jc w:val="center"/>
        </w:trPr>
        <w:tc>
          <w:tcPr>
            <w:tcW w:w="18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23273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Unable to work - Worker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61EC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85AB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676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D10D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B292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7518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418FD" w:rsidRPr="0041724C" w14:paraId="2C71AB7B" w14:textId="77777777" w:rsidTr="00D6516D">
        <w:trPr>
          <w:jc w:val="center"/>
        </w:trPr>
        <w:tc>
          <w:tcPr>
            <w:tcW w:w="1832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7214F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Unemployed - Worker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5875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3.229</w:t>
            </w:r>
          </w:p>
        </w:tc>
        <w:tc>
          <w:tcPr>
            <w:tcW w:w="79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55AC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522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7BBF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3A7E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2.121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C742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79</w:t>
            </w:r>
          </w:p>
        </w:tc>
      </w:tr>
    </w:tbl>
    <w:p w14:paraId="1FCC4BF4" w14:textId="77777777" w:rsidR="00B418FD" w:rsidRPr="0041724C" w:rsidRDefault="00B418FD" w:rsidP="00B418FD">
      <w:pPr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4172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br w:type="page"/>
      </w:r>
    </w:p>
    <w:p w14:paraId="7B8A80F1" w14:textId="61AE267E" w:rsidR="00B418FD" w:rsidRPr="00683BB6" w:rsidRDefault="00A679A5" w:rsidP="00B418FD">
      <w:pPr>
        <w:pStyle w:val="Titolo1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>S</w:t>
      </w:r>
      <w:r w:rsidR="002B1A0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1</w:t>
      </w:r>
      <w:r w:rsidR="000140E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1 Table</w:t>
      </w:r>
      <w:r w:rsidR="000B2C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(B)</w:t>
      </w:r>
      <w:r w:rsidR="00B418FD" w:rsidRPr="0041724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.</w:t>
      </w:r>
      <w:r w:rsidR="00B418FD" w:rsidRPr="004172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18FD" w:rsidRPr="00683BB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NCOVA: Tabacco use (ASSIST)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971"/>
        <w:gridCol w:w="1546"/>
        <w:gridCol w:w="1369"/>
        <w:gridCol w:w="1183"/>
        <w:gridCol w:w="786"/>
        <w:gridCol w:w="766"/>
        <w:gridCol w:w="1259"/>
        <w:gridCol w:w="758"/>
      </w:tblGrid>
      <w:tr w:rsidR="00B418FD" w:rsidRPr="0041724C" w14:paraId="224579AD" w14:textId="77777777" w:rsidTr="00D6516D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18B53" w14:textId="77777777" w:rsidR="00B418FD" w:rsidRPr="0041724C" w:rsidRDefault="00B418FD" w:rsidP="00D6516D">
            <w:pPr>
              <w:pBdr>
                <w:bottom w:val="single" w:sz="4" w:space="0" w:color="FFFFFF" w:themeColor="background1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AA6AE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Degree of freedom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9052E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87062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C1BB3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F4910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F83469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η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62DD01" w14:textId="10E2DB62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F83469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95% CI 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54DC5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</w:tr>
      <w:tr w:rsidR="00B418FD" w:rsidRPr="0041724C" w14:paraId="2286A836" w14:textId="77777777" w:rsidTr="00D6516D">
        <w:trPr>
          <w:jc w:val="center"/>
        </w:trPr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9A61B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Autistic traits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645D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2B98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3.741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52BA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3.741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80F1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5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D8B1E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2D2FF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5591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15</w:t>
            </w:r>
          </w:p>
        </w:tc>
      </w:tr>
      <w:tr w:rsidR="00B418FD" w:rsidRPr="0041724C" w14:paraId="109C8A4E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FDA96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K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1847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35FC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,899.1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E6F5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,899.1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26E3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9.377</w:t>
            </w:r>
          </w:p>
        </w:tc>
        <w:tc>
          <w:tcPr>
            <w:tcW w:w="0" w:type="auto"/>
          </w:tcPr>
          <w:p w14:paraId="2EAA24DE" w14:textId="77777777" w:rsidR="00B418FD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0" w:type="auto"/>
          </w:tcPr>
          <w:p w14:paraId="50553509" w14:textId="77777777" w:rsidR="00B418FD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072A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B418FD" w:rsidRPr="0041724C" w14:paraId="63A98318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28702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24C2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0CB6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,898.5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95BE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32.8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7B36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.595</w:t>
            </w:r>
          </w:p>
        </w:tc>
        <w:tc>
          <w:tcPr>
            <w:tcW w:w="0" w:type="auto"/>
          </w:tcPr>
          <w:p w14:paraId="0B6AC526" w14:textId="77777777" w:rsidR="00B418FD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</w:tcPr>
          <w:p w14:paraId="1A19FBFA" w14:textId="77777777" w:rsidR="00B418FD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46FF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B418FD" w:rsidRPr="0041724C" w14:paraId="2B524DAB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71A7D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Education leve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0276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41C7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5.5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3F13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8.8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9C6D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0" w:type="auto"/>
          </w:tcPr>
          <w:p w14:paraId="1B2DE34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0" w:type="auto"/>
          </w:tcPr>
          <w:p w14:paraId="4A73CA1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DBFC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26</w:t>
            </w:r>
          </w:p>
        </w:tc>
      </w:tr>
      <w:tr w:rsidR="00B418FD" w:rsidRPr="0041724C" w14:paraId="0DBE94D9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A6AF2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Origi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586E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42BB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88.8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E24B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7.7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31F0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600</w:t>
            </w:r>
          </w:p>
        </w:tc>
        <w:tc>
          <w:tcPr>
            <w:tcW w:w="0" w:type="auto"/>
          </w:tcPr>
          <w:p w14:paraId="749B13C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</w:tcPr>
          <w:p w14:paraId="7C51D1B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83ED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59</w:t>
            </w:r>
          </w:p>
        </w:tc>
      </w:tr>
      <w:tr w:rsidR="00B418FD" w:rsidRPr="0041724C" w14:paraId="26C931F3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0EFCB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C29F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2E62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77.7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48F4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5.5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9959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385</w:t>
            </w:r>
          </w:p>
        </w:tc>
        <w:tc>
          <w:tcPr>
            <w:tcW w:w="0" w:type="auto"/>
          </w:tcPr>
          <w:p w14:paraId="696BE8C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</w:tcPr>
          <w:p w14:paraId="6BCD822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772B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B418FD" w:rsidRPr="0041724C" w14:paraId="2D2EEB2E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DEBBB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Hou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91E1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4BBF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33.1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CAC0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6.6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F8D1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0" w:type="auto"/>
          </w:tcPr>
          <w:p w14:paraId="39836B7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</w:tcPr>
          <w:p w14:paraId="01BE871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1C63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78</w:t>
            </w:r>
          </w:p>
        </w:tc>
      </w:tr>
      <w:tr w:rsidR="00B418FD" w:rsidRPr="0041724C" w14:paraId="5E9C3C9E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10617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3965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C714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42.2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2CEE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8.4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7E4B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016</w:t>
            </w:r>
          </w:p>
        </w:tc>
        <w:tc>
          <w:tcPr>
            <w:tcW w:w="0" w:type="auto"/>
          </w:tcPr>
          <w:p w14:paraId="776DD27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</w:tcPr>
          <w:p w14:paraId="4B2FE97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D143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B418FD" w:rsidRPr="0041724C" w14:paraId="7B092FD5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E68AB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Economic leve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237D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53D8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14.1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51DC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2.3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46A0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0" w:type="auto"/>
          </w:tcPr>
          <w:p w14:paraId="76348FB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</w:tcPr>
          <w:p w14:paraId="597A656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0047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41</w:t>
            </w:r>
          </w:p>
        </w:tc>
      </w:tr>
      <w:tr w:rsidR="00B418FD" w:rsidRPr="0041724C" w14:paraId="2301DEB0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D0B52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Pho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815E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CA22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6.4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548D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5.4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96E4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0" w:type="auto"/>
          </w:tcPr>
          <w:p w14:paraId="76D8566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0" w:type="auto"/>
          </w:tcPr>
          <w:p w14:paraId="6477D1F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E9FB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95</w:t>
            </w:r>
          </w:p>
        </w:tc>
      </w:tr>
      <w:tr w:rsidR="00B418FD" w:rsidRPr="0041724C" w14:paraId="6FD9E36B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8CA0D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U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C0C7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736D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36.3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F37A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7.2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8182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272</w:t>
            </w:r>
          </w:p>
        </w:tc>
        <w:tc>
          <w:tcPr>
            <w:tcW w:w="0" w:type="auto"/>
          </w:tcPr>
          <w:p w14:paraId="5D13795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</w:tcPr>
          <w:p w14:paraId="4F23E5E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7197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B418FD" w:rsidRPr="0041724C" w14:paraId="74669196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66840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Soci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A13C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5796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7.4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05D6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4.3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B4C1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82</w:t>
            </w:r>
          </w:p>
        </w:tc>
        <w:tc>
          <w:tcPr>
            <w:tcW w:w="0" w:type="auto"/>
          </w:tcPr>
          <w:p w14:paraId="432235B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</w:tcPr>
          <w:p w14:paraId="12738BE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A7E9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77</w:t>
            </w:r>
          </w:p>
        </w:tc>
      </w:tr>
      <w:tr w:rsidR="00B418FD" w:rsidRPr="0041724C" w14:paraId="33A2A57B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C0C93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Chronic disea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B183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D451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.8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0129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.8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519A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0" w:type="auto"/>
          </w:tcPr>
          <w:p w14:paraId="5125A80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2CAC139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996F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86</w:t>
            </w:r>
          </w:p>
        </w:tc>
      </w:tr>
      <w:tr w:rsidR="00B418FD" w:rsidRPr="0041724C" w14:paraId="67AD9FD7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3284B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Psychological diagnos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D791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B823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0139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C289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</w:tcPr>
          <w:p w14:paraId="602E5DE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0" w:type="auto"/>
          </w:tcPr>
          <w:p w14:paraId="6DD47AF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D799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89</w:t>
            </w:r>
          </w:p>
        </w:tc>
      </w:tr>
      <w:tr w:rsidR="00B418FD" w:rsidRPr="0041724C" w14:paraId="0508DFCE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9F817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Issues with justi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F3CE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1679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1.5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0636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.7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3165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0" w:type="auto"/>
          </w:tcPr>
          <w:p w14:paraId="333C642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0" w:type="auto"/>
          </w:tcPr>
          <w:p w14:paraId="2EDB7C5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D203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05</w:t>
            </w:r>
          </w:p>
        </w:tc>
      </w:tr>
      <w:tr w:rsidR="00B418FD" w:rsidRPr="0041724C" w14:paraId="1A38079C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E99CF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Familiar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F67F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4AA2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64.8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F725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2.4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1DF2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157</w:t>
            </w:r>
          </w:p>
        </w:tc>
        <w:tc>
          <w:tcPr>
            <w:tcW w:w="0" w:type="auto"/>
          </w:tcPr>
          <w:p w14:paraId="4C8A9E7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</w:tcPr>
          <w:p w14:paraId="7CEDA65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2A45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B418FD" w:rsidRPr="0041724C" w14:paraId="66259B58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8A943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Traum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2550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4670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9.5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132A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4.7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1634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0" w:type="auto"/>
          </w:tcPr>
          <w:p w14:paraId="2C0B35A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0" w:type="auto"/>
          </w:tcPr>
          <w:p w14:paraId="4515FAE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8346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67C9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76</w:t>
            </w:r>
          </w:p>
        </w:tc>
      </w:tr>
      <w:tr w:rsidR="00B418FD" w:rsidRPr="0041724C" w14:paraId="30A03B3C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5628C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27E0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AE03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,652.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76A1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3.6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D568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2D945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A1C8B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EFEC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0E0D2FB6" w14:textId="77777777" w:rsidR="00B418FD" w:rsidRPr="0041724C" w:rsidRDefault="00B418FD" w:rsidP="00B418FD">
      <w:pPr>
        <w:pStyle w:val="Titolo2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2AEC1476" w14:textId="22286047" w:rsidR="00B418FD" w:rsidRPr="0041724C" w:rsidRDefault="00A679A5" w:rsidP="00B418FD">
      <w:pPr>
        <w:pStyle w:val="Titolo2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S</w:t>
      </w:r>
      <w:r w:rsidR="002B1A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</w:t>
      </w:r>
      <w:r w:rsidR="000140E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</w:t>
      </w:r>
      <w:r w:rsidR="00B418FD" w:rsidRPr="0041724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.</w:t>
      </w:r>
      <w:r w:rsidR="000B2CD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B</w:t>
      </w:r>
      <w:r w:rsidR="000140E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.</w:t>
      </w:r>
      <w:r w:rsidR="00B418FD" w:rsidRPr="0041724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1. </w:t>
      </w:r>
      <w:r w:rsidR="00B418FD" w:rsidRPr="004172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ost-hoc Tukey Test: Age</w:t>
      </w:r>
      <w:r w:rsidR="00B418F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="00B418FD" w:rsidRPr="004172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group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932"/>
        <w:gridCol w:w="1272"/>
        <w:gridCol w:w="1955"/>
        <w:gridCol w:w="2419"/>
        <w:gridCol w:w="952"/>
        <w:gridCol w:w="1108"/>
      </w:tblGrid>
      <w:tr w:rsidR="00B418FD" w:rsidRPr="0041724C" w14:paraId="24A0EAAC" w14:textId="77777777" w:rsidTr="00D6516D">
        <w:trPr>
          <w:tblHeader/>
          <w:jc w:val="center"/>
        </w:trPr>
        <w:tc>
          <w:tcPr>
            <w:tcW w:w="1002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9C750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Contrast</w:t>
            </w:r>
          </w:p>
        </w:tc>
        <w:tc>
          <w:tcPr>
            <w:tcW w:w="660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016BC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014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51FDB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255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41488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Degree of freedom</w:t>
            </w:r>
          </w:p>
        </w:tc>
        <w:tc>
          <w:tcPr>
            <w:tcW w:w="494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4AEE6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t ratio</w:t>
            </w:r>
          </w:p>
        </w:tc>
        <w:tc>
          <w:tcPr>
            <w:tcW w:w="575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69362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</w:tr>
      <w:tr w:rsidR="00B418FD" w:rsidRPr="00550C25" w14:paraId="431FC299" w14:textId="77777777" w:rsidTr="00D6516D">
        <w:trPr>
          <w:jc w:val="center"/>
        </w:trPr>
        <w:tc>
          <w:tcPr>
            <w:tcW w:w="1002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79AAE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8–24 - 25–36</w:t>
            </w:r>
          </w:p>
        </w:tc>
        <w:tc>
          <w:tcPr>
            <w:tcW w:w="660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5E90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22</w:t>
            </w:r>
          </w:p>
        </w:tc>
        <w:tc>
          <w:tcPr>
            <w:tcW w:w="1014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9163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804</w:t>
            </w:r>
          </w:p>
        </w:tc>
        <w:tc>
          <w:tcPr>
            <w:tcW w:w="125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54A8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94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969D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57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D876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75</w:t>
            </w:r>
          </w:p>
        </w:tc>
      </w:tr>
      <w:tr w:rsidR="00B418FD" w:rsidRPr="00550C25" w14:paraId="04A5F256" w14:textId="77777777" w:rsidTr="00D6516D">
        <w:trPr>
          <w:jc w:val="center"/>
        </w:trPr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93522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8–24 - 37–49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8331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970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DD09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278</w:t>
            </w:r>
          </w:p>
        </w:tc>
        <w:tc>
          <w:tcPr>
            <w:tcW w:w="1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817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B335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181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DF96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30</w:t>
            </w:r>
          </w:p>
        </w:tc>
      </w:tr>
      <w:tr w:rsidR="00B418FD" w:rsidRPr="00550C25" w14:paraId="5F19EC95" w14:textId="77777777" w:rsidTr="00D6516D">
        <w:trPr>
          <w:jc w:val="center"/>
        </w:trPr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E81C4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8–24 - 50–65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522B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899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13FD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390</w:t>
            </w:r>
          </w:p>
        </w:tc>
        <w:tc>
          <w:tcPr>
            <w:tcW w:w="1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9E21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413F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050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E51E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B418FD" w:rsidRPr="00550C25" w14:paraId="3673E90E" w14:textId="77777777" w:rsidTr="00D6516D">
        <w:trPr>
          <w:jc w:val="center"/>
        </w:trPr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5E7CD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25–36 - 37–49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A448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247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359C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72</w:t>
            </w:r>
          </w:p>
        </w:tc>
        <w:tc>
          <w:tcPr>
            <w:tcW w:w="1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7831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BF0A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206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C097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23</w:t>
            </w:r>
          </w:p>
        </w:tc>
      </w:tr>
      <w:tr w:rsidR="00B418FD" w:rsidRPr="00550C25" w14:paraId="6AC4752F" w14:textId="77777777" w:rsidTr="00D6516D">
        <w:trPr>
          <w:jc w:val="center"/>
        </w:trPr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09B39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25–36 - 50–65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FAB1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177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3022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699</w:t>
            </w:r>
          </w:p>
        </w:tc>
        <w:tc>
          <w:tcPr>
            <w:tcW w:w="1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6242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5B66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870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4274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43</w:t>
            </w:r>
          </w:p>
        </w:tc>
      </w:tr>
      <w:tr w:rsidR="00B418FD" w:rsidRPr="00550C25" w14:paraId="353110C5" w14:textId="77777777" w:rsidTr="00D6516D">
        <w:trPr>
          <w:jc w:val="center"/>
        </w:trPr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07F78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37–49 - 50–65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6C79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3605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94</w:t>
            </w:r>
          </w:p>
        </w:tc>
        <w:tc>
          <w:tcPr>
            <w:tcW w:w="1255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2DE5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7899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545B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365D1661" w14:textId="2D705CD0" w:rsidR="00B418FD" w:rsidRPr="0041724C" w:rsidRDefault="00A679A5" w:rsidP="00B418FD">
      <w:pPr>
        <w:pStyle w:val="Titolo2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S</w:t>
      </w:r>
      <w:r w:rsidR="002B1A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</w:t>
      </w:r>
      <w:r w:rsidR="000140E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</w:t>
      </w:r>
      <w:r w:rsidR="00B418FD" w:rsidRPr="0041724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.</w:t>
      </w:r>
      <w:r w:rsidR="000B2CD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B</w:t>
      </w:r>
      <w:r w:rsidR="000140E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.</w:t>
      </w:r>
      <w:r w:rsidR="00B418FD" w:rsidRPr="0041724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2.</w:t>
      </w:r>
      <w:r w:rsidR="00B418FD" w:rsidRPr="004172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Post-hoc Tukey Test: </w:t>
      </w:r>
      <w:r w:rsidR="00B418F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arital statu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725"/>
        <w:gridCol w:w="1132"/>
        <w:gridCol w:w="1741"/>
        <w:gridCol w:w="2153"/>
        <w:gridCol w:w="902"/>
        <w:gridCol w:w="985"/>
      </w:tblGrid>
      <w:tr w:rsidR="00B418FD" w:rsidRPr="0041724C" w14:paraId="7EC28C9E" w14:textId="77777777" w:rsidTr="00D6516D">
        <w:trPr>
          <w:tblHeader/>
          <w:jc w:val="center"/>
        </w:trPr>
        <w:tc>
          <w:tcPr>
            <w:tcW w:w="1414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065A6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Contrast</w:t>
            </w:r>
          </w:p>
        </w:tc>
        <w:tc>
          <w:tcPr>
            <w:tcW w:w="587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8660C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90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FC4E8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117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1DD5C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Degree of freedom</w:t>
            </w:r>
          </w:p>
        </w:tc>
        <w:tc>
          <w:tcPr>
            <w:tcW w:w="468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5ED89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t ratio</w:t>
            </w:r>
          </w:p>
        </w:tc>
        <w:tc>
          <w:tcPr>
            <w:tcW w:w="51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675D1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</w:tr>
      <w:tr w:rsidR="00B418FD" w:rsidRPr="0041724C" w14:paraId="06A0BA46" w14:textId="77777777" w:rsidTr="00D6516D">
        <w:trPr>
          <w:jc w:val="center"/>
        </w:trPr>
        <w:tc>
          <w:tcPr>
            <w:tcW w:w="1414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9845C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Divorced - Married</w:t>
            </w:r>
          </w:p>
        </w:tc>
        <w:tc>
          <w:tcPr>
            <w:tcW w:w="58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773C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903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0344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209</w:t>
            </w:r>
          </w:p>
        </w:tc>
        <w:tc>
          <w:tcPr>
            <w:tcW w:w="111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3B74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6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C07E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51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6DC5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418FD" w:rsidRPr="0041724C" w14:paraId="160C14EC" w14:textId="77777777" w:rsidTr="00D6516D">
        <w:trPr>
          <w:jc w:val="center"/>
        </w:trPr>
        <w:tc>
          <w:tcPr>
            <w:tcW w:w="1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6C4DA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Divorced - Relationship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ACC9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2.516</w:t>
            </w:r>
          </w:p>
        </w:tc>
        <w:tc>
          <w:tcPr>
            <w:tcW w:w="9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79E2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246</w:t>
            </w:r>
          </w:p>
        </w:tc>
        <w:tc>
          <w:tcPr>
            <w:tcW w:w="11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C6F6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AA5B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775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3915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72</w:t>
            </w:r>
          </w:p>
        </w:tc>
      </w:tr>
      <w:tr w:rsidR="00B418FD" w:rsidRPr="0041724C" w14:paraId="07FEDEB3" w14:textId="77777777" w:rsidTr="00D6516D">
        <w:trPr>
          <w:jc w:val="center"/>
        </w:trPr>
        <w:tc>
          <w:tcPr>
            <w:tcW w:w="1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B5270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Divorced - Separated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66F1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4.057</w:t>
            </w:r>
          </w:p>
        </w:tc>
        <w:tc>
          <w:tcPr>
            <w:tcW w:w="9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0045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049</w:t>
            </w:r>
          </w:p>
        </w:tc>
        <w:tc>
          <w:tcPr>
            <w:tcW w:w="11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27E2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E793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1.002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CB45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17</w:t>
            </w:r>
          </w:p>
        </w:tc>
      </w:tr>
      <w:tr w:rsidR="00B418FD" w:rsidRPr="0041724C" w14:paraId="5C52FC43" w14:textId="77777777" w:rsidTr="00D6516D">
        <w:trPr>
          <w:jc w:val="center"/>
        </w:trPr>
        <w:tc>
          <w:tcPr>
            <w:tcW w:w="1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226E2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Divorced - Single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A8C3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1.258</w:t>
            </w:r>
          </w:p>
        </w:tc>
        <w:tc>
          <w:tcPr>
            <w:tcW w:w="9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2B55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349</w:t>
            </w:r>
          </w:p>
        </w:tc>
        <w:tc>
          <w:tcPr>
            <w:tcW w:w="11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462E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3725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76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64A7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B418FD" w:rsidRPr="0041724C" w14:paraId="5894F7F8" w14:textId="77777777" w:rsidTr="00D6516D">
        <w:trPr>
          <w:jc w:val="center"/>
        </w:trPr>
        <w:tc>
          <w:tcPr>
            <w:tcW w:w="1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4720D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Divorced - Widowed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8432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431</w:t>
            </w:r>
          </w:p>
        </w:tc>
        <w:tc>
          <w:tcPr>
            <w:tcW w:w="9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4EE5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942</w:t>
            </w:r>
          </w:p>
        </w:tc>
        <w:tc>
          <w:tcPr>
            <w:tcW w:w="11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8117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1D85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6707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96</w:t>
            </w:r>
          </w:p>
        </w:tc>
      </w:tr>
      <w:tr w:rsidR="00B418FD" w:rsidRPr="0041724C" w14:paraId="285AD1D9" w14:textId="77777777" w:rsidTr="00D6516D">
        <w:trPr>
          <w:jc w:val="center"/>
        </w:trPr>
        <w:tc>
          <w:tcPr>
            <w:tcW w:w="1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9B93C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Married - Relationship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4325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2.969</w:t>
            </w:r>
          </w:p>
        </w:tc>
        <w:tc>
          <w:tcPr>
            <w:tcW w:w="9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B79D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30</w:t>
            </w:r>
          </w:p>
        </w:tc>
        <w:tc>
          <w:tcPr>
            <w:tcW w:w="11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DDED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B68C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2.076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F5F6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02</w:t>
            </w:r>
          </w:p>
        </w:tc>
      </w:tr>
      <w:tr w:rsidR="00B418FD" w:rsidRPr="0041724C" w14:paraId="49DCD7CF" w14:textId="77777777" w:rsidTr="00D6516D">
        <w:trPr>
          <w:jc w:val="center"/>
        </w:trPr>
        <w:tc>
          <w:tcPr>
            <w:tcW w:w="1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141DB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Married - Separated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8481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4.511</w:t>
            </w:r>
          </w:p>
        </w:tc>
        <w:tc>
          <w:tcPr>
            <w:tcW w:w="9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2C33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108</w:t>
            </w:r>
          </w:p>
        </w:tc>
        <w:tc>
          <w:tcPr>
            <w:tcW w:w="11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90B6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714C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1.451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5167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95</w:t>
            </w:r>
          </w:p>
        </w:tc>
      </w:tr>
      <w:tr w:rsidR="00B418FD" w:rsidRPr="0041724C" w14:paraId="26CC6280" w14:textId="77777777" w:rsidTr="00D6516D">
        <w:trPr>
          <w:jc w:val="center"/>
        </w:trPr>
        <w:tc>
          <w:tcPr>
            <w:tcW w:w="1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FF997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Married - Single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6E41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1.711</w:t>
            </w:r>
          </w:p>
        </w:tc>
        <w:tc>
          <w:tcPr>
            <w:tcW w:w="9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8C56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867</w:t>
            </w:r>
          </w:p>
        </w:tc>
        <w:tc>
          <w:tcPr>
            <w:tcW w:w="11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90CA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74A8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917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2A0B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42</w:t>
            </w:r>
          </w:p>
        </w:tc>
      </w:tr>
      <w:tr w:rsidR="00B418FD" w:rsidRPr="0041724C" w14:paraId="73286D0D" w14:textId="77777777" w:rsidTr="00D6516D">
        <w:trPr>
          <w:jc w:val="center"/>
        </w:trPr>
        <w:tc>
          <w:tcPr>
            <w:tcW w:w="1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B900F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Married - Widowed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254D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978</w:t>
            </w:r>
          </w:p>
        </w:tc>
        <w:tc>
          <w:tcPr>
            <w:tcW w:w="9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D50D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432</w:t>
            </w:r>
          </w:p>
        </w:tc>
        <w:tc>
          <w:tcPr>
            <w:tcW w:w="11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3EDD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792B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35E6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97</w:t>
            </w:r>
          </w:p>
        </w:tc>
      </w:tr>
      <w:tr w:rsidR="00B418FD" w:rsidRPr="0041724C" w14:paraId="6A4ACE2C" w14:textId="77777777" w:rsidTr="00D6516D">
        <w:trPr>
          <w:jc w:val="center"/>
        </w:trPr>
        <w:tc>
          <w:tcPr>
            <w:tcW w:w="1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C864D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Relationship - Separated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3E7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1.541</w:t>
            </w:r>
          </w:p>
        </w:tc>
        <w:tc>
          <w:tcPr>
            <w:tcW w:w="9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E5D3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051</w:t>
            </w:r>
          </w:p>
        </w:tc>
        <w:tc>
          <w:tcPr>
            <w:tcW w:w="11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B7FE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6376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505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841A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96</w:t>
            </w:r>
          </w:p>
        </w:tc>
      </w:tr>
      <w:tr w:rsidR="00B418FD" w:rsidRPr="0041724C" w14:paraId="5593F702" w14:textId="77777777" w:rsidTr="00D6516D">
        <w:trPr>
          <w:jc w:val="center"/>
        </w:trPr>
        <w:tc>
          <w:tcPr>
            <w:tcW w:w="1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46485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Relationship - Single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129C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58</w:t>
            </w:r>
          </w:p>
        </w:tc>
        <w:tc>
          <w:tcPr>
            <w:tcW w:w="9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D24A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80</w:t>
            </w:r>
          </w:p>
        </w:tc>
        <w:tc>
          <w:tcPr>
            <w:tcW w:w="11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4786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B0D4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9808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43</w:t>
            </w:r>
          </w:p>
        </w:tc>
      </w:tr>
      <w:tr w:rsidR="00B418FD" w:rsidRPr="0041724C" w14:paraId="1210C4D7" w14:textId="77777777" w:rsidTr="00D6516D">
        <w:trPr>
          <w:jc w:val="center"/>
        </w:trPr>
        <w:tc>
          <w:tcPr>
            <w:tcW w:w="1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7E444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Relationship - Widowed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CC4B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947</w:t>
            </w:r>
          </w:p>
        </w:tc>
        <w:tc>
          <w:tcPr>
            <w:tcW w:w="9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298C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489</w:t>
            </w:r>
          </w:p>
        </w:tc>
        <w:tc>
          <w:tcPr>
            <w:tcW w:w="11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C32B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3165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DACF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42</w:t>
            </w:r>
          </w:p>
        </w:tc>
      </w:tr>
      <w:tr w:rsidR="00B418FD" w:rsidRPr="0041724C" w14:paraId="59C11039" w14:textId="77777777" w:rsidTr="00D6516D">
        <w:trPr>
          <w:jc w:val="center"/>
        </w:trPr>
        <w:tc>
          <w:tcPr>
            <w:tcW w:w="1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C286D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Separated - Single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7998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799</w:t>
            </w:r>
          </w:p>
        </w:tc>
        <w:tc>
          <w:tcPr>
            <w:tcW w:w="9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A28F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077</w:t>
            </w:r>
          </w:p>
        </w:tc>
        <w:tc>
          <w:tcPr>
            <w:tcW w:w="11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2398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52FC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5DEC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44</w:t>
            </w:r>
          </w:p>
        </w:tc>
      </w:tr>
      <w:tr w:rsidR="00B418FD" w:rsidRPr="0041724C" w14:paraId="716AF9FA" w14:textId="77777777" w:rsidTr="00D6516D">
        <w:trPr>
          <w:jc w:val="center"/>
        </w:trPr>
        <w:tc>
          <w:tcPr>
            <w:tcW w:w="1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84BEC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Separated - Widowed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5882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.488</w:t>
            </w:r>
          </w:p>
        </w:tc>
        <w:tc>
          <w:tcPr>
            <w:tcW w:w="9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638A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933</w:t>
            </w:r>
          </w:p>
        </w:tc>
        <w:tc>
          <w:tcPr>
            <w:tcW w:w="11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9619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2042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80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4F58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89</w:t>
            </w:r>
          </w:p>
        </w:tc>
      </w:tr>
      <w:tr w:rsidR="00B418FD" w:rsidRPr="0041724C" w14:paraId="76F29449" w14:textId="77777777" w:rsidTr="00D6516D">
        <w:trPr>
          <w:jc w:val="center"/>
        </w:trPr>
        <w:tc>
          <w:tcPr>
            <w:tcW w:w="1414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4DACA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Single - Widowed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A51A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689</w:t>
            </w:r>
          </w:p>
        </w:tc>
        <w:tc>
          <w:tcPr>
            <w:tcW w:w="903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C089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544</w:t>
            </w:r>
          </w:p>
        </w:tc>
        <w:tc>
          <w:tcPr>
            <w:tcW w:w="1117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2E2F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A3AE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3997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80</w:t>
            </w:r>
          </w:p>
        </w:tc>
      </w:tr>
    </w:tbl>
    <w:p w14:paraId="532FA79C" w14:textId="77777777" w:rsidR="00B418FD" w:rsidRPr="0041724C" w:rsidRDefault="00B418FD" w:rsidP="00B418FD">
      <w:pPr>
        <w:pStyle w:val="Titolo2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663DE582" w14:textId="77777777" w:rsidR="00B418FD" w:rsidRPr="0041724C" w:rsidRDefault="00B418FD" w:rsidP="00B418FD">
      <w:pPr>
        <w:rPr>
          <w:rFonts w:ascii="Times New Roman" w:eastAsiaTheme="majorEastAsia" w:hAnsi="Times New Roman" w:cs="Times New Roman"/>
          <w:color w:val="000000" w:themeColor="text1"/>
          <w:sz w:val="20"/>
          <w:szCs w:val="20"/>
          <w:lang w:val="en-GB"/>
        </w:rPr>
      </w:pPr>
      <w:r w:rsidRPr="004172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br w:type="page"/>
      </w:r>
    </w:p>
    <w:p w14:paraId="6F9AA442" w14:textId="77777777" w:rsidR="00B418FD" w:rsidRPr="0041724C" w:rsidRDefault="00B418FD" w:rsidP="00B418FD">
      <w:pPr>
        <w:pStyle w:val="Titolo2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1A9C77BB" w14:textId="45FF9BFC" w:rsidR="00B418FD" w:rsidRPr="0041724C" w:rsidRDefault="00A679A5" w:rsidP="00B418FD">
      <w:pPr>
        <w:pStyle w:val="Titolo2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S</w:t>
      </w:r>
      <w:r w:rsidR="002B1A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</w:t>
      </w:r>
      <w:r w:rsidR="000140E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</w:t>
      </w:r>
      <w:r w:rsidR="00B418FD" w:rsidRPr="0041724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.</w:t>
      </w:r>
      <w:r w:rsidR="000B2CD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B</w:t>
      </w:r>
      <w:r w:rsidR="000140E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.</w:t>
      </w:r>
      <w:r w:rsidR="00B418FD" w:rsidRPr="0041724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3.</w:t>
      </w:r>
      <w:r w:rsidR="00B418FD" w:rsidRPr="004172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Post-hoc Tukey Test: Use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528"/>
        <w:gridCol w:w="1000"/>
        <w:gridCol w:w="1538"/>
        <w:gridCol w:w="1903"/>
        <w:gridCol w:w="798"/>
        <w:gridCol w:w="871"/>
      </w:tblGrid>
      <w:tr w:rsidR="00B418FD" w:rsidRPr="0041724C" w14:paraId="7F92EDCB" w14:textId="77777777" w:rsidTr="00D6516D">
        <w:trPr>
          <w:tblHeader/>
          <w:jc w:val="center"/>
        </w:trPr>
        <w:tc>
          <w:tcPr>
            <w:tcW w:w="1830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A0F3B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Contrast</w:t>
            </w:r>
          </w:p>
        </w:tc>
        <w:tc>
          <w:tcPr>
            <w:tcW w:w="519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74385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798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60D2D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987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4323F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Degree of freedom</w:t>
            </w:r>
          </w:p>
        </w:tc>
        <w:tc>
          <w:tcPr>
            <w:tcW w:w="414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84586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t ratio</w:t>
            </w:r>
          </w:p>
        </w:tc>
        <w:tc>
          <w:tcPr>
            <w:tcW w:w="452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FE6B7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</w:tr>
      <w:tr w:rsidR="00B418FD" w:rsidRPr="0041724C" w14:paraId="1C528FFD" w14:textId="77777777" w:rsidTr="00D6516D">
        <w:trPr>
          <w:jc w:val="center"/>
        </w:trPr>
        <w:tc>
          <w:tcPr>
            <w:tcW w:w="1830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9737E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Communication - Games</w:t>
            </w:r>
          </w:p>
        </w:tc>
        <w:tc>
          <w:tcPr>
            <w:tcW w:w="519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06E1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3.453</w:t>
            </w:r>
          </w:p>
        </w:tc>
        <w:tc>
          <w:tcPr>
            <w:tcW w:w="79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BF62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813</w:t>
            </w:r>
          </w:p>
        </w:tc>
        <w:tc>
          <w:tcPr>
            <w:tcW w:w="98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EAD1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14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3991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1.227</w:t>
            </w:r>
          </w:p>
        </w:tc>
        <w:tc>
          <w:tcPr>
            <w:tcW w:w="452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598C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23</w:t>
            </w:r>
          </w:p>
        </w:tc>
      </w:tr>
      <w:tr w:rsidR="00B418FD" w:rsidRPr="0041724C" w14:paraId="7E5FD18C" w14:textId="77777777" w:rsidTr="00D6516D">
        <w:trPr>
          <w:jc w:val="center"/>
        </w:trPr>
        <w:tc>
          <w:tcPr>
            <w:tcW w:w="18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AAF42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Communication - Internet navigation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2425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613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86C8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273</w:t>
            </w:r>
          </w:p>
        </w:tc>
        <w:tc>
          <w:tcPr>
            <w:tcW w:w="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9791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6A08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A021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418FD" w:rsidRPr="0041724C" w14:paraId="2D4F61DF" w14:textId="77777777" w:rsidTr="00D6516D">
        <w:trPr>
          <w:jc w:val="center"/>
        </w:trPr>
        <w:tc>
          <w:tcPr>
            <w:tcW w:w="18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6DEEC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Communication - Other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2CF5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108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8FAA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571</w:t>
            </w:r>
          </w:p>
        </w:tc>
        <w:tc>
          <w:tcPr>
            <w:tcW w:w="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4751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BE0F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42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1809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61</w:t>
            </w:r>
          </w:p>
        </w:tc>
      </w:tr>
      <w:tr w:rsidR="00B418FD" w:rsidRPr="0041724C" w14:paraId="0B1BAEFF" w14:textId="77777777" w:rsidTr="00D6516D">
        <w:trPr>
          <w:jc w:val="center"/>
        </w:trPr>
        <w:tc>
          <w:tcPr>
            <w:tcW w:w="18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A7E41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Communication - Shopping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A601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3.302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4984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452</w:t>
            </w:r>
          </w:p>
        </w:tc>
        <w:tc>
          <w:tcPr>
            <w:tcW w:w="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30B1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EA5F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1.347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1B86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59</w:t>
            </w:r>
          </w:p>
        </w:tc>
      </w:tr>
      <w:tr w:rsidR="00B418FD" w:rsidRPr="0041724C" w14:paraId="0021358E" w14:textId="77777777" w:rsidTr="00D6516D">
        <w:trPr>
          <w:jc w:val="center"/>
        </w:trPr>
        <w:tc>
          <w:tcPr>
            <w:tcW w:w="18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517DF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Communication - (Social-network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1987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631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1ACA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99</w:t>
            </w:r>
          </w:p>
        </w:tc>
        <w:tc>
          <w:tcPr>
            <w:tcW w:w="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A0DD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2A6C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84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53C2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75</w:t>
            </w:r>
          </w:p>
        </w:tc>
      </w:tr>
      <w:tr w:rsidR="00B418FD" w:rsidRPr="0041724C" w14:paraId="436EBFE0" w14:textId="77777777" w:rsidTr="00D6516D">
        <w:trPr>
          <w:jc w:val="center"/>
        </w:trPr>
        <w:tc>
          <w:tcPr>
            <w:tcW w:w="18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04176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Games - Internet navigation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BFA2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066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95BE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941</w:t>
            </w:r>
          </w:p>
        </w:tc>
        <w:tc>
          <w:tcPr>
            <w:tcW w:w="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8A5B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AE2E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FAE4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57</w:t>
            </w:r>
          </w:p>
        </w:tc>
      </w:tr>
      <w:tr w:rsidR="00B418FD" w:rsidRPr="0041724C" w14:paraId="29ACC06F" w14:textId="77777777" w:rsidTr="00D6516D">
        <w:trPr>
          <w:jc w:val="center"/>
        </w:trPr>
        <w:tc>
          <w:tcPr>
            <w:tcW w:w="18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3D09E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Games - Other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6E18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561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64D9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112</w:t>
            </w:r>
          </w:p>
        </w:tc>
        <w:tc>
          <w:tcPr>
            <w:tcW w:w="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A412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2B66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87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C9F0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75</w:t>
            </w:r>
          </w:p>
        </w:tc>
      </w:tr>
      <w:tr w:rsidR="00B418FD" w:rsidRPr="0041724C" w14:paraId="2A153E85" w14:textId="77777777" w:rsidTr="00D6516D">
        <w:trPr>
          <w:jc w:val="center"/>
        </w:trPr>
        <w:tc>
          <w:tcPr>
            <w:tcW w:w="18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F1858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Games - Shopping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5E6B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2141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621</w:t>
            </w:r>
          </w:p>
        </w:tc>
        <w:tc>
          <w:tcPr>
            <w:tcW w:w="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A778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7309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0929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418FD" w:rsidRPr="0041724C" w14:paraId="256D2F4E" w14:textId="77777777" w:rsidTr="00D6516D">
        <w:trPr>
          <w:jc w:val="center"/>
        </w:trPr>
        <w:tc>
          <w:tcPr>
            <w:tcW w:w="18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C319C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Games - (Social-network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7F77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083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DD9F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761</w:t>
            </w:r>
          </w:p>
        </w:tc>
        <w:tc>
          <w:tcPr>
            <w:tcW w:w="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EA52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1ADC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841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41CA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41</w:t>
            </w:r>
          </w:p>
        </w:tc>
      </w:tr>
      <w:tr w:rsidR="00B418FD" w:rsidRPr="0041724C" w14:paraId="474DDCA2" w14:textId="77777777" w:rsidTr="00D6516D">
        <w:trPr>
          <w:jc w:val="center"/>
        </w:trPr>
        <w:tc>
          <w:tcPr>
            <w:tcW w:w="18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C92FC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Internet navigation - Other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FAA9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0ED1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425</w:t>
            </w:r>
          </w:p>
        </w:tc>
        <w:tc>
          <w:tcPr>
            <w:tcW w:w="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3D9E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B514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8F86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418FD" w:rsidRPr="0041724C" w14:paraId="1BFFEBEE" w14:textId="77777777" w:rsidTr="00D6516D">
        <w:trPr>
          <w:jc w:val="center"/>
        </w:trPr>
        <w:tc>
          <w:tcPr>
            <w:tcW w:w="18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6178F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Internet navigation - Shopping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2813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4.915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42AF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722</w:t>
            </w:r>
          </w:p>
        </w:tc>
        <w:tc>
          <w:tcPr>
            <w:tcW w:w="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2307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9DEB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859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1964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56</w:t>
            </w:r>
          </w:p>
        </w:tc>
      </w:tr>
      <w:tr w:rsidR="00B418FD" w:rsidRPr="0041724C" w14:paraId="6D2D644A" w14:textId="77777777" w:rsidTr="00D6516D">
        <w:trPr>
          <w:jc w:val="center"/>
        </w:trPr>
        <w:tc>
          <w:tcPr>
            <w:tcW w:w="18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AC8C7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Internet navigation - (Social-network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5406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5700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315</w:t>
            </w:r>
          </w:p>
        </w:tc>
        <w:tc>
          <w:tcPr>
            <w:tcW w:w="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7EC6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4EAC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0D44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418FD" w:rsidRPr="0041724C" w14:paraId="02D45404" w14:textId="77777777" w:rsidTr="00D6516D">
        <w:trPr>
          <w:jc w:val="center"/>
        </w:trPr>
        <w:tc>
          <w:tcPr>
            <w:tcW w:w="18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D4E51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Other - Shopping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22E6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5.410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AE90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774</w:t>
            </w:r>
          </w:p>
        </w:tc>
        <w:tc>
          <w:tcPr>
            <w:tcW w:w="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9AA8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FA46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1.950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204F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73</w:t>
            </w:r>
          </w:p>
        </w:tc>
      </w:tr>
      <w:tr w:rsidR="00B418FD" w:rsidRPr="0041724C" w14:paraId="50485EE2" w14:textId="77777777" w:rsidTr="00D6516D">
        <w:trPr>
          <w:jc w:val="center"/>
        </w:trPr>
        <w:tc>
          <w:tcPr>
            <w:tcW w:w="18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7D55A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Other - (Social-network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0A48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477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3CC4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681</w:t>
            </w:r>
          </w:p>
        </w:tc>
        <w:tc>
          <w:tcPr>
            <w:tcW w:w="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1348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8423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84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0C31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418FD" w:rsidRPr="0041724C" w14:paraId="21E47891" w14:textId="77777777" w:rsidTr="00D6516D">
        <w:trPr>
          <w:jc w:val="center"/>
        </w:trPr>
        <w:tc>
          <w:tcPr>
            <w:tcW w:w="1830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CD9C0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Shopping - (Social-network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A3F7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933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1923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530</w:t>
            </w:r>
          </w:p>
        </w:tc>
        <w:tc>
          <w:tcPr>
            <w:tcW w:w="987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34DF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271C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949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43EA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74</w:t>
            </w:r>
          </w:p>
        </w:tc>
      </w:tr>
    </w:tbl>
    <w:p w14:paraId="54F21BBB" w14:textId="77777777" w:rsidR="00B418FD" w:rsidRPr="0041724C" w:rsidRDefault="00B418FD" w:rsidP="00B418FD">
      <w:pPr>
        <w:pStyle w:val="Titolo2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671EB298" w14:textId="16FD9934" w:rsidR="00B418FD" w:rsidRPr="0041724C" w:rsidRDefault="00A679A5" w:rsidP="00B418FD">
      <w:pPr>
        <w:pStyle w:val="Titolo2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S</w:t>
      </w:r>
      <w:r w:rsidR="002B1A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</w:t>
      </w:r>
      <w:r w:rsidR="000B2CD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.B</w:t>
      </w:r>
      <w:r w:rsidR="00B418FD" w:rsidRPr="0041724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.4. </w:t>
      </w:r>
      <w:r w:rsidR="00B418FD" w:rsidRPr="004172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ost-hoc Tukey Test: Familiarity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068"/>
        <w:gridCol w:w="954"/>
        <w:gridCol w:w="1384"/>
        <w:gridCol w:w="1665"/>
        <w:gridCol w:w="759"/>
        <w:gridCol w:w="808"/>
      </w:tblGrid>
      <w:tr w:rsidR="00B418FD" w:rsidRPr="0041724C" w14:paraId="548310BA" w14:textId="77777777" w:rsidTr="00D6516D">
        <w:trPr>
          <w:tblHeader/>
          <w:jc w:val="center"/>
        </w:trPr>
        <w:tc>
          <w:tcPr>
            <w:tcW w:w="2110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64D02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Contrast</w:t>
            </w:r>
          </w:p>
        </w:tc>
        <w:tc>
          <w:tcPr>
            <w:tcW w:w="495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50CC3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718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74FCF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864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D902A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Degree of freedom</w:t>
            </w:r>
          </w:p>
        </w:tc>
        <w:tc>
          <w:tcPr>
            <w:tcW w:w="394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07E89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t ratio</w:t>
            </w:r>
          </w:p>
        </w:tc>
        <w:tc>
          <w:tcPr>
            <w:tcW w:w="419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34175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</w:tr>
      <w:tr w:rsidR="00B418FD" w:rsidRPr="0041724C" w14:paraId="7FAFFDC8" w14:textId="77777777" w:rsidTr="00D6516D">
        <w:trPr>
          <w:jc w:val="center"/>
        </w:trPr>
        <w:tc>
          <w:tcPr>
            <w:tcW w:w="2110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586A3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No - Yes, behavioural addiction</w:t>
            </w:r>
          </w:p>
        </w:tc>
        <w:tc>
          <w:tcPr>
            <w:tcW w:w="49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AF79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97</w:t>
            </w:r>
          </w:p>
        </w:tc>
        <w:tc>
          <w:tcPr>
            <w:tcW w:w="71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9A75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143</w:t>
            </w:r>
          </w:p>
        </w:tc>
        <w:tc>
          <w:tcPr>
            <w:tcW w:w="864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65B2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394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39BC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419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B9BA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97</w:t>
            </w:r>
          </w:p>
        </w:tc>
      </w:tr>
      <w:tr w:rsidR="00B418FD" w:rsidRPr="00FD03AF" w14:paraId="71F10D47" w14:textId="77777777" w:rsidTr="00D6516D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7DBDE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No - Yes, substance addiction</w:t>
            </w:r>
          </w:p>
        </w:tc>
        <w:tc>
          <w:tcPr>
            <w:tcW w:w="4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A910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2.986</w:t>
            </w:r>
          </w:p>
        </w:tc>
        <w:tc>
          <w:tcPr>
            <w:tcW w:w="7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A173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93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9DE9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3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C39F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2.309</w:t>
            </w:r>
          </w:p>
        </w:tc>
        <w:tc>
          <w:tcPr>
            <w:tcW w:w="4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98C8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B418FD" w:rsidRPr="0041724C" w14:paraId="18A4F2B6" w14:textId="77777777" w:rsidTr="00D6516D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74EC2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Yes, behavioural addiction - Yes, substance addiction</w:t>
            </w:r>
          </w:p>
        </w:tc>
        <w:tc>
          <w:tcPr>
            <w:tcW w:w="495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54CF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4.383</w:t>
            </w:r>
          </w:p>
        </w:tc>
        <w:tc>
          <w:tcPr>
            <w:tcW w:w="718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61CB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341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927F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394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E4BF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1.312</w:t>
            </w:r>
          </w:p>
        </w:tc>
        <w:tc>
          <w:tcPr>
            <w:tcW w:w="419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5803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90</w:t>
            </w:r>
          </w:p>
        </w:tc>
      </w:tr>
    </w:tbl>
    <w:p w14:paraId="0AFFE818" w14:textId="77777777" w:rsidR="00B418FD" w:rsidRPr="0041724C" w:rsidRDefault="00B418FD" w:rsidP="00B418FD">
      <w:pPr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4172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br w:type="page"/>
      </w:r>
    </w:p>
    <w:p w14:paraId="16778822" w14:textId="2BC75EFC" w:rsidR="00B418FD" w:rsidRPr="00683BB6" w:rsidRDefault="00B418FD" w:rsidP="00B418FD">
      <w:pPr>
        <w:pStyle w:val="Titolo1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4172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 </w:t>
      </w:r>
      <w:r w:rsidR="00A679A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S</w:t>
      </w:r>
      <w:r w:rsidR="002B1A0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1</w:t>
      </w:r>
      <w:r w:rsidR="000B2C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1 Table (C)</w:t>
      </w:r>
      <w:r w:rsidRPr="0041724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.</w:t>
      </w:r>
      <w:r w:rsidR="000B2CD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683BB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NCOVA: Internet use (UADI-2)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946"/>
        <w:gridCol w:w="1520"/>
        <w:gridCol w:w="1359"/>
        <w:gridCol w:w="1199"/>
        <w:gridCol w:w="850"/>
        <w:gridCol w:w="766"/>
        <w:gridCol w:w="1244"/>
        <w:gridCol w:w="754"/>
      </w:tblGrid>
      <w:tr w:rsidR="00B418FD" w:rsidRPr="0041724C" w14:paraId="118C04E7" w14:textId="77777777" w:rsidTr="00D6516D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E48A9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639BB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Degree of freedom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1BFF0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D0E1D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343A7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744B2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F83469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η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233122" w14:textId="6A06FAD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F83469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95% CI 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0E8B4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</w:tr>
      <w:tr w:rsidR="00B418FD" w:rsidRPr="0041724C" w14:paraId="6123D10F" w14:textId="77777777" w:rsidTr="00D6516D">
        <w:trPr>
          <w:jc w:val="center"/>
        </w:trPr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4DEA5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Autistic traits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E39C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B7F5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,326.819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092E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,326.819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09C8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1.6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2109FC" w14:textId="77777777" w:rsidR="00B418FD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88CB75" w14:textId="77777777" w:rsidR="00B418FD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9, 1.00]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2293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B418FD" w:rsidRPr="0041724C" w14:paraId="69E90193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8217D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K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9879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4454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,559.6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2E4A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,559.6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A9A0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2.260</w:t>
            </w:r>
          </w:p>
        </w:tc>
        <w:tc>
          <w:tcPr>
            <w:tcW w:w="0" w:type="auto"/>
          </w:tcPr>
          <w:p w14:paraId="4F84FE8D" w14:textId="77777777" w:rsidR="00B418FD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0" w:type="auto"/>
          </w:tcPr>
          <w:p w14:paraId="3C263D8A" w14:textId="77777777" w:rsidR="00B418FD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23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3BA9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B418FD" w:rsidRPr="0041724C" w14:paraId="3437BCC1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E4762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5526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7A83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,905.8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D1B8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,968.6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6B45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.985</w:t>
            </w:r>
          </w:p>
        </w:tc>
        <w:tc>
          <w:tcPr>
            <w:tcW w:w="0" w:type="auto"/>
          </w:tcPr>
          <w:p w14:paraId="1E80FEFE" w14:textId="77777777" w:rsidR="00B418FD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0" w:type="auto"/>
          </w:tcPr>
          <w:p w14:paraId="55C30F25" w14:textId="77777777" w:rsidR="00B418FD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1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8D31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B418FD" w:rsidRPr="0041724C" w14:paraId="13995B06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0FAF3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Education leve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8170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7CD0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1.9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1071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5.4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ADC9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0" w:type="auto"/>
          </w:tcPr>
          <w:p w14:paraId="6BCE879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0" w:type="auto"/>
          </w:tcPr>
          <w:p w14:paraId="6D3599A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4930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47</w:t>
            </w:r>
          </w:p>
        </w:tc>
      </w:tr>
      <w:tr w:rsidR="00B418FD" w:rsidRPr="0041724C" w14:paraId="24A61901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5A2BC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Origi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0F0E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7537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71.7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AE6D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4.3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56B7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0" w:type="auto"/>
          </w:tcPr>
          <w:p w14:paraId="62E88D0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</w:tcPr>
          <w:p w14:paraId="0E76DC1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6786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21</w:t>
            </w:r>
          </w:p>
        </w:tc>
      </w:tr>
      <w:tr w:rsidR="00B418FD" w:rsidRPr="0041724C" w14:paraId="05B6EC21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A126F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1EDD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E84E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,449.4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D2C5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9.8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BF0A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147</w:t>
            </w:r>
          </w:p>
        </w:tc>
        <w:tc>
          <w:tcPr>
            <w:tcW w:w="0" w:type="auto"/>
          </w:tcPr>
          <w:p w14:paraId="0B3B529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</w:tcPr>
          <w:p w14:paraId="7DDB44B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8EC1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B418FD" w:rsidRPr="0041724C" w14:paraId="4EF89AA8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D6E6D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Hou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22D8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97D6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,046.0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C4E0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9.2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94CC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549</w:t>
            </w:r>
          </w:p>
        </w:tc>
        <w:tc>
          <w:tcPr>
            <w:tcW w:w="0" w:type="auto"/>
          </w:tcPr>
          <w:p w14:paraId="47D2AAD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</w:tcPr>
          <w:p w14:paraId="77F1817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1111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74</w:t>
            </w:r>
          </w:p>
        </w:tc>
      </w:tr>
      <w:tr w:rsidR="00B418FD" w:rsidRPr="0041724C" w14:paraId="54FBD26D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204EF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41FD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72F5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42.5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0C09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8.5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9A82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00</w:t>
            </w:r>
          </w:p>
        </w:tc>
        <w:tc>
          <w:tcPr>
            <w:tcW w:w="0" w:type="auto"/>
          </w:tcPr>
          <w:p w14:paraId="74E5336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</w:tcPr>
          <w:p w14:paraId="17F175E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4A1B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60</w:t>
            </w:r>
          </w:p>
        </w:tc>
      </w:tr>
      <w:tr w:rsidR="00B418FD" w:rsidRPr="0041724C" w14:paraId="139DEFA5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4723E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Economic leve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F9BC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7E04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,311.6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5075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8.6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6BFB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619</w:t>
            </w:r>
          </w:p>
        </w:tc>
        <w:tc>
          <w:tcPr>
            <w:tcW w:w="0" w:type="auto"/>
          </w:tcPr>
          <w:p w14:paraId="6F358AA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</w:tcPr>
          <w:p w14:paraId="7415D55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6F1F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41</w:t>
            </w:r>
          </w:p>
        </w:tc>
      </w:tr>
      <w:tr w:rsidR="00B418FD" w:rsidRPr="0041724C" w14:paraId="01E29A5F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F4F08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Pho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7A15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4C89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,365.8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F2D3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,455.2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7000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.777</w:t>
            </w:r>
          </w:p>
        </w:tc>
        <w:tc>
          <w:tcPr>
            <w:tcW w:w="0" w:type="auto"/>
          </w:tcPr>
          <w:p w14:paraId="129822D3" w14:textId="77777777" w:rsidR="00B418FD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0" w:type="auto"/>
          </w:tcPr>
          <w:p w14:paraId="717CA0D0" w14:textId="77777777" w:rsidR="00B418FD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2333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B418FD" w:rsidRPr="0041724C" w14:paraId="28839C1C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8F17F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U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57DD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87BE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,290.4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59FD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8.0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0BB1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911</w:t>
            </w:r>
          </w:p>
        </w:tc>
        <w:tc>
          <w:tcPr>
            <w:tcW w:w="0" w:type="auto"/>
          </w:tcPr>
          <w:p w14:paraId="65F5401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</w:tcPr>
          <w:p w14:paraId="0CA9503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6D98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B418FD" w:rsidRPr="0041724C" w14:paraId="2C64A28E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89B03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Soci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FAEC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22A8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,520.4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6ED3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30.1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62A5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666</w:t>
            </w:r>
          </w:p>
        </w:tc>
        <w:tc>
          <w:tcPr>
            <w:tcW w:w="0" w:type="auto"/>
          </w:tcPr>
          <w:p w14:paraId="5B035EF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</w:tcPr>
          <w:p w14:paraId="2B5FF4C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DC96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418FD" w:rsidRPr="0041724C" w14:paraId="421B9DF1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CDA29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Chronic disea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A0FB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8C70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17.6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732B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17.6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0E5D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093</w:t>
            </w:r>
          </w:p>
        </w:tc>
        <w:tc>
          <w:tcPr>
            <w:tcW w:w="0" w:type="auto"/>
          </w:tcPr>
          <w:p w14:paraId="23AEBA8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0" w:type="auto"/>
          </w:tcPr>
          <w:p w14:paraId="0136C13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DF06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79</w:t>
            </w:r>
          </w:p>
        </w:tc>
      </w:tr>
      <w:tr w:rsidR="00B418FD" w:rsidRPr="0041724C" w14:paraId="3A7F76CE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710B0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Psychological diagnos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801E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E168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9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3B69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9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0FF3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auto"/>
          </w:tcPr>
          <w:p w14:paraId="04CB056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0" w:type="auto"/>
          </w:tcPr>
          <w:p w14:paraId="7B9BB50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DDC7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65</w:t>
            </w:r>
          </w:p>
        </w:tc>
      </w:tr>
      <w:tr w:rsidR="00B418FD" w:rsidRPr="0041724C" w14:paraId="3037265E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D91CE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Issues with justi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F64E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FB0D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29.2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EF7C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14.6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53DF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071</w:t>
            </w:r>
          </w:p>
        </w:tc>
        <w:tc>
          <w:tcPr>
            <w:tcW w:w="0" w:type="auto"/>
          </w:tcPr>
          <w:p w14:paraId="4566823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</w:tcPr>
          <w:p w14:paraId="089F851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2049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B418FD" w:rsidRPr="0041724C" w14:paraId="52BF06D2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7B43F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Familiar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AB56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DBBB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8.9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7DF2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4.4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9D74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0" w:type="auto"/>
          </w:tcPr>
          <w:p w14:paraId="16D4AA6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0" w:type="auto"/>
          </w:tcPr>
          <w:p w14:paraId="779991D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E062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20</w:t>
            </w:r>
          </w:p>
        </w:tc>
      </w:tr>
      <w:tr w:rsidR="00B418FD" w:rsidRPr="0041724C" w14:paraId="13497B49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57B69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Traum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C2BD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974A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6.8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DC77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8.4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A307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0" w:type="auto"/>
          </w:tcPr>
          <w:p w14:paraId="5B82385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0" w:type="auto"/>
          </w:tcPr>
          <w:p w14:paraId="2DB77BA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EA12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49</w:t>
            </w:r>
          </w:p>
        </w:tc>
      </w:tr>
      <w:tr w:rsidR="00B418FD" w:rsidRPr="0041724C" w14:paraId="75C17A6A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B6DD3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0E40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80EF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8,880.6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23B2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5.0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4D7F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1E9F9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DD0A7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67FC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1A823563" w14:textId="77777777" w:rsidR="00B418FD" w:rsidRPr="0041724C" w:rsidRDefault="00B418FD" w:rsidP="00B418FD">
      <w:pPr>
        <w:pStyle w:val="Titolo2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1046DAA1" w14:textId="4734EE26" w:rsidR="00B418FD" w:rsidRPr="0041724C" w:rsidRDefault="00A679A5" w:rsidP="00B418FD">
      <w:pPr>
        <w:pStyle w:val="Titolo2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S</w:t>
      </w:r>
      <w:r w:rsidR="002B1A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</w:t>
      </w:r>
      <w:r w:rsidR="000B2CD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</w:t>
      </w:r>
      <w:r w:rsidR="00B418FD" w:rsidRPr="0041724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.</w:t>
      </w:r>
      <w:r w:rsidR="000B2CD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C.</w:t>
      </w:r>
      <w:r w:rsidR="00B418FD" w:rsidRPr="0041724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.</w:t>
      </w:r>
      <w:r w:rsidR="00B418FD" w:rsidRPr="004172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Post-hoc Tukey Test: Age</w:t>
      </w:r>
      <w:r w:rsidR="00B418F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="00B418FD" w:rsidRPr="004172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group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919"/>
        <w:gridCol w:w="1265"/>
        <w:gridCol w:w="1943"/>
        <w:gridCol w:w="2404"/>
        <w:gridCol w:w="1006"/>
        <w:gridCol w:w="1101"/>
      </w:tblGrid>
      <w:tr w:rsidR="00B418FD" w:rsidRPr="0041724C" w14:paraId="2EF18F11" w14:textId="77777777" w:rsidTr="00D6516D">
        <w:trPr>
          <w:tblHeader/>
          <w:jc w:val="center"/>
        </w:trPr>
        <w:tc>
          <w:tcPr>
            <w:tcW w:w="996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E06CB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Contrast</w:t>
            </w:r>
          </w:p>
        </w:tc>
        <w:tc>
          <w:tcPr>
            <w:tcW w:w="656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744FB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008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E239A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247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8C3A8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Degree of freedom</w:t>
            </w:r>
          </w:p>
        </w:tc>
        <w:tc>
          <w:tcPr>
            <w:tcW w:w="522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6CF69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t ratio</w:t>
            </w:r>
          </w:p>
        </w:tc>
        <w:tc>
          <w:tcPr>
            <w:tcW w:w="57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FBEA4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</w:tr>
      <w:tr w:rsidR="00B418FD" w:rsidRPr="0041724C" w14:paraId="4074EACF" w14:textId="77777777" w:rsidTr="00D6516D">
        <w:trPr>
          <w:jc w:val="center"/>
        </w:trPr>
        <w:tc>
          <w:tcPr>
            <w:tcW w:w="996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A51D3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18–24 - 25–36</w:t>
            </w:r>
          </w:p>
        </w:tc>
        <w:tc>
          <w:tcPr>
            <w:tcW w:w="656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1CC8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100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0AF8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443</w:t>
            </w:r>
          </w:p>
        </w:tc>
        <w:tc>
          <w:tcPr>
            <w:tcW w:w="124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A053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22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6D38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57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E36B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68</w:t>
            </w:r>
          </w:p>
        </w:tc>
      </w:tr>
      <w:tr w:rsidR="00B418FD" w:rsidRPr="0041724C" w14:paraId="6E29DC32" w14:textId="77777777" w:rsidTr="00D6516D">
        <w:trPr>
          <w:jc w:val="center"/>
        </w:trPr>
        <w:tc>
          <w:tcPr>
            <w:tcW w:w="9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0DE1D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18–24 - 37–49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5F35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57DF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085</w:t>
            </w:r>
          </w:p>
        </w:tc>
        <w:tc>
          <w:tcPr>
            <w:tcW w:w="1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F38E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63E7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771E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71</w:t>
            </w:r>
          </w:p>
        </w:tc>
      </w:tr>
      <w:tr w:rsidR="00B418FD" w:rsidRPr="0041724C" w14:paraId="0971E562" w14:textId="77777777" w:rsidTr="00D6516D">
        <w:trPr>
          <w:jc w:val="center"/>
        </w:trPr>
        <w:tc>
          <w:tcPr>
            <w:tcW w:w="9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16139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18–24 - 50–65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BB9A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406</w:t>
            </w:r>
          </w:p>
        </w:tc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EDFE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237</w:t>
            </w:r>
          </w:p>
        </w:tc>
        <w:tc>
          <w:tcPr>
            <w:tcW w:w="1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FF09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DA4B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44AA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80</w:t>
            </w:r>
          </w:p>
        </w:tc>
      </w:tr>
      <w:tr w:rsidR="00B418FD" w:rsidRPr="0041724C" w14:paraId="418E2EDF" w14:textId="77777777" w:rsidTr="00D6516D">
        <w:trPr>
          <w:jc w:val="center"/>
        </w:trPr>
        <w:tc>
          <w:tcPr>
            <w:tcW w:w="9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990DA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25–36 - 37–49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6FA7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849</w:t>
            </w:r>
          </w:p>
        </w:tc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4CB5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993</w:t>
            </w:r>
          </w:p>
        </w:tc>
        <w:tc>
          <w:tcPr>
            <w:tcW w:w="1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A272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C7C0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FCED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90</w:t>
            </w:r>
          </w:p>
        </w:tc>
      </w:tr>
      <w:tr w:rsidR="00B418FD" w:rsidRPr="0041724C" w14:paraId="4444DC15" w14:textId="77777777" w:rsidTr="00D6516D">
        <w:trPr>
          <w:jc w:val="center"/>
        </w:trPr>
        <w:tc>
          <w:tcPr>
            <w:tcW w:w="9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90006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25–36 - 50–65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2A5F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85</w:t>
            </w:r>
          </w:p>
        </w:tc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4FE7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301</w:t>
            </w:r>
          </w:p>
        </w:tc>
        <w:tc>
          <w:tcPr>
            <w:tcW w:w="1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40FD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0DD3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3313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44</w:t>
            </w:r>
          </w:p>
        </w:tc>
      </w:tr>
      <w:tr w:rsidR="00B418FD" w:rsidRPr="0041724C" w14:paraId="03449708" w14:textId="77777777" w:rsidTr="00D6516D">
        <w:trPr>
          <w:jc w:val="center"/>
        </w:trPr>
        <w:tc>
          <w:tcPr>
            <w:tcW w:w="996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BF343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37–49 - 50–65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01ED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564</w:t>
            </w:r>
          </w:p>
        </w:tc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B0AB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888</w:t>
            </w:r>
          </w:p>
        </w:tc>
        <w:tc>
          <w:tcPr>
            <w:tcW w:w="1247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72A0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4520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99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C415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91</w:t>
            </w:r>
          </w:p>
        </w:tc>
      </w:tr>
    </w:tbl>
    <w:p w14:paraId="7962C640" w14:textId="35DB30BA" w:rsidR="00B418FD" w:rsidRPr="0041724C" w:rsidRDefault="00A679A5" w:rsidP="00B418FD">
      <w:pPr>
        <w:pStyle w:val="Titolo2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S</w:t>
      </w:r>
      <w:r w:rsidR="002B1A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</w:t>
      </w:r>
      <w:r w:rsidR="000B2CD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.C</w:t>
      </w:r>
      <w:r w:rsidR="00B418FD" w:rsidRPr="0041724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.2.</w:t>
      </w:r>
      <w:r w:rsidR="00B418FD" w:rsidRPr="004172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Post-hoc Tukey Test: Phone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041"/>
        <w:gridCol w:w="1079"/>
        <w:gridCol w:w="1660"/>
        <w:gridCol w:w="2055"/>
        <w:gridCol w:w="862"/>
        <w:gridCol w:w="941"/>
      </w:tblGrid>
      <w:tr w:rsidR="00B418FD" w:rsidRPr="0041724C" w14:paraId="0D546CCD" w14:textId="77777777" w:rsidTr="00D6516D">
        <w:trPr>
          <w:tblHeader/>
          <w:jc w:val="center"/>
        </w:trPr>
        <w:tc>
          <w:tcPr>
            <w:tcW w:w="1578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C75DE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Contrast</w:t>
            </w:r>
          </w:p>
        </w:tc>
        <w:tc>
          <w:tcPr>
            <w:tcW w:w="560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2B6B7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8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867FE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066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A491F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Degree of freedom</w:t>
            </w:r>
          </w:p>
        </w:tc>
        <w:tc>
          <w:tcPr>
            <w:tcW w:w="447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41FE6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t ratio</w:t>
            </w:r>
          </w:p>
        </w:tc>
        <w:tc>
          <w:tcPr>
            <w:tcW w:w="488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89B24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</w:tr>
      <w:tr w:rsidR="00B418FD" w:rsidRPr="0041724C" w14:paraId="0FBB9E0B" w14:textId="77777777" w:rsidTr="00D6516D">
        <w:trPr>
          <w:jc w:val="center"/>
        </w:trPr>
        <w:tc>
          <w:tcPr>
            <w:tcW w:w="157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EBB34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2-5 hours - 5-8 hours</w:t>
            </w:r>
          </w:p>
        </w:tc>
        <w:tc>
          <w:tcPr>
            <w:tcW w:w="560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0A5B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1.165</w:t>
            </w:r>
          </w:p>
        </w:tc>
        <w:tc>
          <w:tcPr>
            <w:tcW w:w="86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21FA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059</w:t>
            </w:r>
          </w:p>
        </w:tc>
        <w:tc>
          <w:tcPr>
            <w:tcW w:w="1066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4BF5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4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CD0C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566</w:t>
            </w:r>
          </w:p>
        </w:tc>
        <w:tc>
          <w:tcPr>
            <w:tcW w:w="48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3602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42</w:t>
            </w:r>
          </w:p>
        </w:tc>
      </w:tr>
      <w:tr w:rsidR="00B418FD" w:rsidRPr="0041724C" w14:paraId="6760B1B4" w14:textId="77777777" w:rsidTr="00D6516D">
        <w:trPr>
          <w:jc w:val="center"/>
        </w:trPr>
        <w:tc>
          <w:tcPr>
            <w:tcW w:w="15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ACD7C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2-5 hours - 8+ hours</w:t>
            </w:r>
          </w:p>
        </w:tc>
        <w:tc>
          <w:tcPr>
            <w:tcW w:w="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9DE7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1.297</w:t>
            </w:r>
          </w:p>
        </w:tc>
        <w:tc>
          <w:tcPr>
            <w:tcW w:w="8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7916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445</w:t>
            </w: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316E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1A18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92</w:t>
            </w:r>
          </w:p>
        </w:tc>
        <w:tc>
          <w:tcPr>
            <w:tcW w:w="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FD37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91</w:t>
            </w:r>
          </w:p>
        </w:tc>
      </w:tr>
      <w:tr w:rsidR="00B418FD" w:rsidRPr="0041724C" w14:paraId="124CC7B6" w14:textId="77777777" w:rsidTr="00D6516D">
        <w:trPr>
          <w:jc w:val="center"/>
        </w:trPr>
        <w:tc>
          <w:tcPr>
            <w:tcW w:w="15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E440D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2-5 hours - Less than 2 hours</w:t>
            </w:r>
          </w:p>
        </w:tc>
        <w:tc>
          <w:tcPr>
            <w:tcW w:w="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54B4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569</w:t>
            </w:r>
          </w:p>
        </w:tc>
        <w:tc>
          <w:tcPr>
            <w:tcW w:w="8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621F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569</w:t>
            </w: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0B5A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67E3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550</w:t>
            </w:r>
          </w:p>
        </w:tc>
        <w:tc>
          <w:tcPr>
            <w:tcW w:w="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60CF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418FD" w:rsidRPr="0041724C" w14:paraId="33B0119B" w14:textId="77777777" w:rsidTr="00D6516D">
        <w:trPr>
          <w:jc w:val="center"/>
        </w:trPr>
        <w:tc>
          <w:tcPr>
            <w:tcW w:w="15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65262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5-8 hours - 8+ hours</w:t>
            </w:r>
          </w:p>
        </w:tc>
        <w:tc>
          <w:tcPr>
            <w:tcW w:w="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3351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8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8BC1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499</w:t>
            </w: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4F7F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922A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2764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418FD" w:rsidRPr="0041724C" w14:paraId="162F4FAC" w14:textId="77777777" w:rsidTr="00D6516D">
        <w:trPr>
          <w:jc w:val="center"/>
        </w:trPr>
        <w:tc>
          <w:tcPr>
            <w:tcW w:w="15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0274D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5-8 hours - Less than 2 hours</w:t>
            </w:r>
          </w:p>
        </w:tc>
        <w:tc>
          <w:tcPr>
            <w:tcW w:w="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06D1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734</w:t>
            </w:r>
          </w:p>
        </w:tc>
        <w:tc>
          <w:tcPr>
            <w:tcW w:w="8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60D6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460</w:t>
            </w: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E1B6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D8A6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737</w:t>
            </w:r>
          </w:p>
        </w:tc>
        <w:tc>
          <w:tcPr>
            <w:tcW w:w="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4027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B418FD" w:rsidRPr="0041724C" w14:paraId="55CAAD27" w14:textId="77777777" w:rsidTr="00D6516D">
        <w:trPr>
          <w:jc w:val="center"/>
        </w:trPr>
        <w:tc>
          <w:tcPr>
            <w:tcW w:w="1578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0350E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8+ hours - Less than 2 hours</w:t>
            </w:r>
          </w:p>
        </w:tc>
        <w:tc>
          <w:tcPr>
            <w:tcW w:w="560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01D1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866</w:t>
            </w:r>
          </w:p>
        </w:tc>
        <w:tc>
          <w:tcPr>
            <w:tcW w:w="861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8243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637</w:t>
            </w: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2226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DB94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81</w:t>
            </w:r>
          </w:p>
        </w:tc>
        <w:tc>
          <w:tcPr>
            <w:tcW w:w="488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8E08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50</w:t>
            </w:r>
          </w:p>
        </w:tc>
      </w:tr>
    </w:tbl>
    <w:p w14:paraId="5B6192A6" w14:textId="77777777" w:rsidR="00B418FD" w:rsidRPr="0041724C" w:rsidRDefault="00B418FD" w:rsidP="00B418FD">
      <w:pPr>
        <w:pStyle w:val="Titolo2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4943D035" w14:textId="174C2B06" w:rsidR="00B418FD" w:rsidRPr="0041724C" w:rsidRDefault="00A679A5" w:rsidP="00B418FD">
      <w:pPr>
        <w:pStyle w:val="Titolo2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S</w:t>
      </w:r>
      <w:r w:rsidR="002B1A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</w:t>
      </w:r>
      <w:r w:rsidR="000B2CD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.C</w:t>
      </w:r>
      <w:r w:rsidR="00B418FD" w:rsidRPr="0041724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.3.</w:t>
      </w:r>
      <w:r w:rsidR="00B418FD" w:rsidRPr="004172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Post-hoc Tukey Test: Social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247"/>
        <w:gridCol w:w="1211"/>
        <w:gridCol w:w="1860"/>
        <w:gridCol w:w="2302"/>
        <w:gridCol w:w="964"/>
        <w:gridCol w:w="1054"/>
      </w:tblGrid>
      <w:tr w:rsidR="00B418FD" w:rsidRPr="0041724C" w14:paraId="7A654FEE" w14:textId="77777777" w:rsidTr="00D6516D">
        <w:trPr>
          <w:tblHeader/>
          <w:jc w:val="center"/>
        </w:trPr>
        <w:tc>
          <w:tcPr>
            <w:tcW w:w="1166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75C4B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Contrast</w:t>
            </w:r>
          </w:p>
        </w:tc>
        <w:tc>
          <w:tcPr>
            <w:tcW w:w="628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C7752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965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A68F8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194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9C650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Degree of freedom</w:t>
            </w:r>
          </w:p>
        </w:tc>
        <w:tc>
          <w:tcPr>
            <w:tcW w:w="500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9CB32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t ratio</w:t>
            </w:r>
          </w:p>
        </w:tc>
        <w:tc>
          <w:tcPr>
            <w:tcW w:w="547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518CE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</w:tr>
      <w:tr w:rsidR="00B418FD" w:rsidRPr="0041724C" w14:paraId="642BE21B" w14:textId="77777777" w:rsidTr="00D6516D">
        <w:trPr>
          <w:jc w:val="center"/>
        </w:trPr>
        <w:tc>
          <w:tcPr>
            <w:tcW w:w="1166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8470A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hours - 5 hours</w:t>
            </w:r>
          </w:p>
        </w:tc>
        <w:tc>
          <w:tcPr>
            <w:tcW w:w="62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9FB9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11.404</w:t>
            </w:r>
          </w:p>
        </w:tc>
        <w:tc>
          <w:tcPr>
            <w:tcW w:w="96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48E3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764</w:t>
            </w:r>
          </w:p>
        </w:tc>
        <w:tc>
          <w:tcPr>
            <w:tcW w:w="1194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1AC9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00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66B4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2.394</w:t>
            </w:r>
          </w:p>
        </w:tc>
        <w:tc>
          <w:tcPr>
            <w:tcW w:w="54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D6D0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19</w:t>
            </w:r>
          </w:p>
        </w:tc>
      </w:tr>
      <w:tr w:rsidR="00B418FD" w:rsidRPr="00DF6D32" w14:paraId="32E3371A" w14:textId="77777777" w:rsidTr="00D6516D">
        <w:trPr>
          <w:jc w:val="center"/>
        </w:trPr>
        <w:tc>
          <w:tcPr>
            <w:tcW w:w="11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E13BC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hours - 7 hours</w:t>
            </w:r>
          </w:p>
        </w:tc>
        <w:tc>
          <w:tcPr>
            <w:tcW w:w="6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7B25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451</w:t>
            </w:r>
          </w:p>
        </w:tc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0AEE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346</w:t>
            </w:r>
          </w:p>
        </w:tc>
        <w:tc>
          <w:tcPr>
            <w:tcW w:w="11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2F73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1BE6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750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2910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highlight w:val="green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B418FD" w:rsidRPr="0041724C" w14:paraId="7DCC6F6C" w14:textId="77777777" w:rsidTr="00D6516D">
        <w:trPr>
          <w:jc w:val="center"/>
        </w:trPr>
        <w:tc>
          <w:tcPr>
            <w:tcW w:w="11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5ADB2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hours - 7+ hours</w:t>
            </w:r>
          </w:p>
        </w:tc>
        <w:tc>
          <w:tcPr>
            <w:tcW w:w="6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569E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3.042</w:t>
            </w:r>
          </w:p>
        </w:tc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D379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01</w:t>
            </w:r>
          </w:p>
        </w:tc>
        <w:tc>
          <w:tcPr>
            <w:tcW w:w="11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944F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76D4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1.788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91E4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82</w:t>
            </w:r>
          </w:p>
        </w:tc>
      </w:tr>
      <w:tr w:rsidR="00B418FD" w:rsidRPr="0041724C" w14:paraId="0D7CECC3" w14:textId="77777777" w:rsidTr="00D6516D">
        <w:trPr>
          <w:jc w:val="center"/>
        </w:trPr>
        <w:tc>
          <w:tcPr>
            <w:tcW w:w="11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B8151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hours - Never</w:t>
            </w:r>
          </w:p>
        </w:tc>
        <w:tc>
          <w:tcPr>
            <w:tcW w:w="6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CB64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550</w:t>
            </w:r>
          </w:p>
        </w:tc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A727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127</w:t>
            </w:r>
          </w:p>
        </w:tc>
        <w:tc>
          <w:tcPr>
            <w:tcW w:w="11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594B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83DA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2EAF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78</w:t>
            </w:r>
          </w:p>
        </w:tc>
      </w:tr>
      <w:tr w:rsidR="00B418FD" w:rsidRPr="0041724C" w14:paraId="43F374D9" w14:textId="77777777" w:rsidTr="00D6516D">
        <w:trPr>
          <w:jc w:val="center"/>
        </w:trPr>
        <w:tc>
          <w:tcPr>
            <w:tcW w:w="11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39EF4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hours - 7 hours</w:t>
            </w:r>
          </w:p>
        </w:tc>
        <w:tc>
          <w:tcPr>
            <w:tcW w:w="6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5AD4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.855</w:t>
            </w:r>
          </w:p>
        </w:tc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4CD2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348</w:t>
            </w:r>
          </w:p>
        </w:tc>
        <w:tc>
          <w:tcPr>
            <w:tcW w:w="11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EA3D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026B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338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998B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B418FD" w:rsidRPr="0041724C" w14:paraId="55079D94" w14:textId="77777777" w:rsidTr="00D6516D">
        <w:trPr>
          <w:jc w:val="center"/>
        </w:trPr>
        <w:tc>
          <w:tcPr>
            <w:tcW w:w="11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68BA9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hours - 7+ hours</w:t>
            </w:r>
          </w:p>
        </w:tc>
        <w:tc>
          <w:tcPr>
            <w:tcW w:w="6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8C2A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.362</w:t>
            </w:r>
          </w:p>
        </w:tc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FC4C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560</w:t>
            </w:r>
          </w:p>
        </w:tc>
        <w:tc>
          <w:tcPr>
            <w:tcW w:w="11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DC14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D256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834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09B0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56</w:t>
            </w:r>
          </w:p>
        </w:tc>
      </w:tr>
      <w:tr w:rsidR="00B418FD" w:rsidRPr="0041724C" w14:paraId="29A53D1A" w14:textId="77777777" w:rsidTr="00D6516D">
        <w:trPr>
          <w:jc w:val="center"/>
        </w:trPr>
        <w:tc>
          <w:tcPr>
            <w:tcW w:w="11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51F4A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hours - Never</w:t>
            </w:r>
          </w:p>
        </w:tc>
        <w:tc>
          <w:tcPr>
            <w:tcW w:w="6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E14A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.954</w:t>
            </w:r>
          </w:p>
        </w:tc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A278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740</w:t>
            </w:r>
          </w:p>
        </w:tc>
        <w:tc>
          <w:tcPr>
            <w:tcW w:w="11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C158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1C21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219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ED59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B418FD" w:rsidRPr="0041724C" w14:paraId="2ADC410B" w14:textId="77777777" w:rsidTr="00D6516D">
        <w:trPr>
          <w:jc w:val="center"/>
        </w:trPr>
        <w:tc>
          <w:tcPr>
            <w:tcW w:w="11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5E536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 hours - 7+ hours</w:t>
            </w:r>
          </w:p>
        </w:tc>
        <w:tc>
          <w:tcPr>
            <w:tcW w:w="6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72F7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9.494</w:t>
            </w:r>
          </w:p>
        </w:tc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5DDA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867</w:t>
            </w:r>
          </w:p>
        </w:tc>
        <w:tc>
          <w:tcPr>
            <w:tcW w:w="11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5F4B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9D32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3.311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6E56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highlight w:val="green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B418FD" w:rsidRPr="0041724C" w14:paraId="2D1E9FD1" w14:textId="77777777" w:rsidTr="00D6516D">
        <w:trPr>
          <w:jc w:val="center"/>
        </w:trPr>
        <w:tc>
          <w:tcPr>
            <w:tcW w:w="11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8108C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 hours - Never</w:t>
            </w:r>
          </w:p>
        </w:tc>
        <w:tc>
          <w:tcPr>
            <w:tcW w:w="6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FA49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2.902</w:t>
            </w:r>
          </w:p>
        </w:tc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B58D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536</w:t>
            </w:r>
          </w:p>
        </w:tc>
        <w:tc>
          <w:tcPr>
            <w:tcW w:w="11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B9A8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3FAE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444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CF27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92</w:t>
            </w:r>
          </w:p>
        </w:tc>
      </w:tr>
      <w:tr w:rsidR="00B418FD" w:rsidRPr="0041724C" w14:paraId="4D3214F6" w14:textId="77777777" w:rsidTr="00D6516D">
        <w:trPr>
          <w:jc w:val="center"/>
        </w:trPr>
        <w:tc>
          <w:tcPr>
            <w:tcW w:w="1166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5CD93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+ hours - Never</w:t>
            </w:r>
          </w:p>
        </w:tc>
        <w:tc>
          <w:tcPr>
            <w:tcW w:w="628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C402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592</w:t>
            </w:r>
          </w:p>
        </w:tc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67B3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987</w:t>
            </w:r>
          </w:p>
        </w:tc>
        <w:tc>
          <w:tcPr>
            <w:tcW w:w="1194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13B9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8684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428E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06</w:t>
            </w:r>
          </w:p>
        </w:tc>
      </w:tr>
    </w:tbl>
    <w:p w14:paraId="155B028D" w14:textId="77777777" w:rsidR="00B418FD" w:rsidRPr="0041724C" w:rsidRDefault="00B418FD" w:rsidP="00B418FD">
      <w:pPr>
        <w:pStyle w:val="Titolo2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5F7DA540" w14:textId="0CA52650" w:rsidR="00B418FD" w:rsidRPr="0041724C" w:rsidRDefault="00A679A5" w:rsidP="00B418FD">
      <w:pPr>
        <w:pStyle w:val="Titolo2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S</w:t>
      </w:r>
      <w:r w:rsidR="002B1A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</w:t>
      </w:r>
      <w:r w:rsidR="000B2CD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.C</w:t>
      </w:r>
      <w:r w:rsidR="00B418FD" w:rsidRPr="0041724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.4.</w:t>
      </w:r>
      <w:r w:rsidR="00B418FD" w:rsidRPr="004172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Post-hoc Tukey Test: Issues with justice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362"/>
        <w:gridCol w:w="1191"/>
        <w:gridCol w:w="1831"/>
        <w:gridCol w:w="2265"/>
        <w:gridCol w:w="950"/>
        <w:gridCol w:w="1039"/>
      </w:tblGrid>
      <w:tr w:rsidR="00B418FD" w:rsidRPr="0041724C" w14:paraId="343470F2" w14:textId="77777777" w:rsidTr="00D6516D">
        <w:trPr>
          <w:tblHeader/>
          <w:jc w:val="center"/>
        </w:trPr>
        <w:tc>
          <w:tcPr>
            <w:tcW w:w="1225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973C5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Contrast</w:t>
            </w:r>
          </w:p>
        </w:tc>
        <w:tc>
          <w:tcPr>
            <w:tcW w:w="618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B3F82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950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02A21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175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D0DE7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Degree of freedom</w:t>
            </w:r>
          </w:p>
        </w:tc>
        <w:tc>
          <w:tcPr>
            <w:tcW w:w="49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B2F90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t ratio</w:t>
            </w:r>
          </w:p>
        </w:tc>
        <w:tc>
          <w:tcPr>
            <w:tcW w:w="539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C5639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</w:tr>
      <w:tr w:rsidR="00B418FD" w:rsidRPr="0041724C" w14:paraId="52C97F82" w14:textId="77777777" w:rsidTr="00D6516D">
        <w:trPr>
          <w:jc w:val="center"/>
        </w:trPr>
        <w:tc>
          <w:tcPr>
            <w:tcW w:w="122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DBC25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No - Prisoned</w:t>
            </w:r>
          </w:p>
        </w:tc>
        <w:tc>
          <w:tcPr>
            <w:tcW w:w="61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7C0A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15.050</w:t>
            </w:r>
          </w:p>
        </w:tc>
        <w:tc>
          <w:tcPr>
            <w:tcW w:w="950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79E4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.435</w:t>
            </w:r>
          </w:p>
        </w:tc>
        <w:tc>
          <w:tcPr>
            <w:tcW w:w="117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056E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93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188B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2.024</w:t>
            </w:r>
          </w:p>
        </w:tc>
        <w:tc>
          <w:tcPr>
            <w:tcW w:w="539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5ECC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B418FD" w:rsidRPr="0041724C" w14:paraId="44C7B65C" w14:textId="77777777" w:rsidTr="00D6516D">
        <w:trPr>
          <w:jc w:val="center"/>
        </w:trPr>
        <w:tc>
          <w:tcPr>
            <w:tcW w:w="1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D89C0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No - Yes civil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A575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736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4FD6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087</w:t>
            </w:r>
          </w:p>
        </w:tc>
        <w:tc>
          <w:tcPr>
            <w:tcW w:w="11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ACBC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8B6A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24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446A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83</w:t>
            </w:r>
          </w:p>
        </w:tc>
      </w:tr>
      <w:tr w:rsidR="00B418FD" w:rsidRPr="0041724C" w14:paraId="7561F37D" w14:textId="77777777" w:rsidTr="00D6516D">
        <w:trPr>
          <w:jc w:val="center"/>
        </w:trPr>
        <w:tc>
          <w:tcPr>
            <w:tcW w:w="122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BAFA7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Prisoned - Yes civil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E776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.786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78D2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.980</w:t>
            </w:r>
          </w:p>
        </w:tc>
        <w:tc>
          <w:tcPr>
            <w:tcW w:w="117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FBA4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93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957A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426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5A90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highlight w:val="green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</w:tbl>
    <w:p w14:paraId="49C6F7F9" w14:textId="77777777" w:rsidR="00B418FD" w:rsidRPr="0041724C" w:rsidRDefault="00B418FD" w:rsidP="00B418FD">
      <w:pPr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4172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br w:type="page"/>
      </w:r>
    </w:p>
    <w:p w14:paraId="7123E525" w14:textId="3993139A" w:rsidR="00B418FD" w:rsidRPr="00683BB6" w:rsidRDefault="00B418FD" w:rsidP="00B418FD">
      <w:pPr>
        <w:pStyle w:val="Titolo1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4172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 </w:t>
      </w:r>
      <w:r w:rsidR="00A679A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S</w:t>
      </w:r>
      <w:r w:rsidR="002B1A0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1</w:t>
      </w:r>
      <w:r w:rsidR="000B2C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1 Table (D)</w:t>
      </w:r>
      <w:r w:rsidRPr="004172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Pr="00683BB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NCOVA: Mobile phone use (MPPUS)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946"/>
        <w:gridCol w:w="1520"/>
        <w:gridCol w:w="1359"/>
        <w:gridCol w:w="1198"/>
        <w:gridCol w:w="850"/>
        <w:gridCol w:w="766"/>
        <w:gridCol w:w="1245"/>
        <w:gridCol w:w="754"/>
      </w:tblGrid>
      <w:tr w:rsidR="00B418FD" w:rsidRPr="0041724C" w14:paraId="3456D1E9" w14:textId="77777777" w:rsidTr="00D6516D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AA68B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3DDC3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Degree of freedom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F75AE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26702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6868E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4AC5C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F83469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η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8516CB" w14:textId="28D20BCF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F83469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95% CI 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84DA1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</w:tr>
      <w:tr w:rsidR="00B418FD" w:rsidRPr="0041724C" w14:paraId="5E5D04EF" w14:textId="77777777" w:rsidTr="00D6516D">
        <w:trPr>
          <w:jc w:val="center"/>
        </w:trPr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FA8DF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Autistic traits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E229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1E1D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,877.439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0A2B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,877.439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ED1C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3.2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F342FF" w14:textId="77777777" w:rsidR="00B418FD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5DF9D7" w14:textId="77777777" w:rsidR="00B418FD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4, 1.00]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698B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B418FD" w:rsidRPr="0041724C" w14:paraId="15EB5326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3330C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K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A0E4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1A49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,062.1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4DC2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,062.1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E71B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7.221</w:t>
            </w:r>
          </w:p>
        </w:tc>
        <w:tc>
          <w:tcPr>
            <w:tcW w:w="0" w:type="auto"/>
          </w:tcPr>
          <w:p w14:paraId="298DB0D5" w14:textId="77777777" w:rsidR="00B418FD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0" w:type="auto"/>
          </w:tcPr>
          <w:p w14:paraId="3BC5A123" w14:textId="77777777" w:rsidR="00B418FD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24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399A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B418FD" w:rsidRPr="0041724C" w14:paraId="083E4B93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18F59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5528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BCEF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,903.0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0F13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,301.0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1B58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.687</w:t>
            </w:r>
          </w:p>
        </w:tc>
        <w:tc>
          <w:tcPr>
            <w:tcW w:w="0" w:type="auto"/>
          </w:tcPr>
          <w:p w14:paraId="20CCBB08" w14:textId="77777777" w:rsidR="00B418FD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0" w:type="auto"/>
          </w:tcPr>
          <w:p w14:paraId="692FD8FA" w14:textId="77777777" w:rsidR="00B418FD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6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3DC1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B418FD" w:rsidRPr="0041724C" w14:paraId="2EF0F58B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60052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Education leve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7334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76E2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48.6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8D66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7.1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7302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0" w:type="auto"/>
          </w:tcPr>
          <w:p w14:paraId="580E004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</w:tcPr>
          <w:p w14:paraId="2C2CCC8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E334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44</w:t>
            </w:r>
          </w:p>
        </w:tc>
      </w:tr>
      <w:tr w:rsidR="00B418FD" w:rsidRPr="0041724C" w14:paraId="069BFACF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8A06C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Origi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F41A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6653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41.9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65FE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8.3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8ED3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0" w:type="auto"/>
          </w:tcPr>
          <w:p w14:paraId="5BB2275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0" w:type="auto"/>
          </w:tcPr>
          <w:p w14:paraId="5C9BD07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9C80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01</w:t>
            </w:r>
          </w:p>
        </w:tc>
      </w:tr>
      <w:tr w:rsidR="00B418FD" w:rsidRPr="0041724C" w14:paraId="2DB6AE52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17C24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4399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2E8E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,048.5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E51A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9.7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EEB5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30</w:t>
            </w:r>
          </w:p>
        </w:tc>
        <w:tc>
          <w:tcPr>
            <w:tcW w:w="0" w:type="auto"/>
          </w:tcPr>
          <w:p w14:paraId="77E7AF5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</w:tcPr>
          <w:p w14:paraId="0E3D852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AE59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13</w:t>
            </w:r>
          </w:p>
        </w:tc>
      </w:tr>
      <w:tr w:rsidR="00B418FD" w:rsidRPr="0041724C" w14:paraId="2577AF1A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A38CF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Hou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23FC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69D2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20.8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88AE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4.1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6C68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0" w:type="auto"/>
          </w:tcPr>
          <w:p w14:paraId="6D7AB20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0" w:type="auto"/>
          </w:tcPr>
          <w:p w14:paraId="170CD55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05A5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20</w:t>
            </w:r>
          </w:p>
        </w:tc>
      </w:tr>
      <w:tr w:rsidR="00B418FD" w:rsidRPr="0041724C" w14:paraId="4D994C47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541F2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FE86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2E10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7.2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F92D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7.4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074D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0" w:type="auto"/>
          </w:tcPr>
          <w:p w14:paraId="6FBFC4F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0" w:type="auto"/>
          </w:tcPr>
          <w:p w14:paraId="2AF4BFB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B333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54</w:t>
            </w:r>
          </w:p>
        </w:tc>
      </w:tr>
      <w:tr w:rsidR="00B418FD" w:rsidRPr="0041724C" w14:paraId="2718A1CB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02493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Economic leve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7DAA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BAB1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24.9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0095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0.8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43DD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0" w:type="auto"/>
          </w:tcPr>
          <w:p w14:paraId="2084D05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</w:tcPr>
          <w:p w14:paraId="2238BF9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BE47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52</w:t>
            </w:r>
          </w:p>
        </w:tc>
      </w:tr>
      <w:tr w:rsidR="00B418FD" w:rsidRPr="0041724C" w14:paraId="4A91652E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3A642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Pho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E370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2B7F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,912.8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8CBE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,970.9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283A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.254</w:t>
            </w:r>
          </w:p>
        </w:tc>
        <w:tc>
          <w:tcPr>
            <w:tcW w:w="0" w:type="auto"/>
          </w:tcPr>
          <w:p w14:paraId="3FB2773D" w14:textId="77777777" w:rsidR="00B418FD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0" w:type="auto"/>
          </w:tcPr>
          <w:p w14:paraId="3C952E82" w14:textId="77777777" w:rsidR="00B418FD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9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618C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B418FD" w:rsidRPr="0041724C" w14:paraId="598B9802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37C36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U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1100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1231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,611.8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C83A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22.3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2492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198</w:t>
            </w:r>
          </w:p>
        </w:tc>
        <w:tc>
          <w:tcPr>
            <w:tcW w:w="0" w:type="auto"/>
          </w:tcPr>
          <w:p w14:paraId="6E2DF1B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</w:tcPr>
          <w:p w14:paraId="739F571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DFEF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B418FD" w:rsidRPr="0041724C" w14:paraId="6DD654FD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360BD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Soci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30E9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3D88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,552.8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7725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38.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93FD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351</w:t>
            </w:r>
          </w:p>
        </w:tc>
        <w:tc>
          <w:tcPr>
            <w:tcW w:w="0" w:type="auto"/>
          </w:tcPr>
          <w:p w14:paraId="6E23716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</w:tcPr>
          <w:p w14:paraId="60C242C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1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8955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418FD" w:rsidRPr="0041724C" w14:paraId="29B38055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7700F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Chronic disea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2DCE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20BA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2.7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6995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2.7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50F2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996</w:t>
            </w:r>
          </w:p>
        </w:tc>
        <w:tc>
          <w:tcPr>
            <w:tcW w:w="0" w:type="auto"/>
          </w:tcPr>
          <w:p w14:paraId="4F53D4C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0" w:type="auto"/>
          </w:tcPr>
          <w:p w14:paraId="5E17200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378F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59</w:t>
            </w:r>
          </w:p>
        </w:tc>
      </w:tr>
      <w:tr w:rsidR="00B418FD" w:rsidRPr="0041724C" w14:paraId="410D6FEE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EFAFE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Psychological diagnos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FD25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62FC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8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4823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8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57C4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0" w:type="auto"/>
          </w:tcPr>
          <w:p w14:paraId="1CCCD3D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0" w:type="auto"/>
          </w:tcPr>
          <w:p w14:paraId="78E8574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8BC53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55</w:t>
            </w:r>
          </w:p>
        </w:tc>
      </w:tr>
      <w:tr w:rsidR="00B418FD" w:rsidRPr="0041724C" w14:paraId="590FA031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BC4A5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Issues with justi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3B6D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A728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,183.1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9959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91.5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D94A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033</w:t>
            </w:r>
          </w:p>
        </w:tc>
        <w:tc>
          <w:tcPr>
            <w:tcW w:w="0" w:type="auto"/>
          </w:tcPr>
          <w:p w14:paraId="27CDBF9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</w:tcPr>
          <w:p w14:paraId="1B3BB84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A67D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B418FD" w:rsidRPr="0041724C" w14:paraId="309CB2C3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14AE5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Familiar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31DE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E807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24.0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3C18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2.0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53A6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05</w:t>
            </w:r>
          </w:p>
        </w:tc>
        <w:tc>
          <w:tcPr>
            <w:tcW w:w="0" w:type="auto"/>
          </w:tcPr>
          <w:p w14:paraId="358D744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0" w:type="auto"/>
          </w:tcPr>
          <w:p w14:paraId="0EB1B35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AB0C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32</w:t>
            </w:r>
          </w:p>
        </w:tc>
      </w:tr>
      <w:tr w:rsidR="00B418FD" w:rsidRPr="0041724C" w14:paraId="158BF8DB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2AEF9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Traum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F288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3758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8.4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F85E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4.2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0663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0" w:type="auto"/>
          </w:tcPr>
          <w:p w14:paraId="121E963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3A7578F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E38F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EBCC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40</w:t>
            </w:r>
          </w:p>
        </w:tc>
      </w:tr>
      <w:tr w:rsidR="00B418FD" w:rsidRPr="0041724C" w14:paraId="0553B5C3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69AA3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7381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F417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3,100.4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E4E49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6.6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E363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B39568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77890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1A28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7770A239" w14:textId="77777777" w:rsidR="00B418FD" w:rsidRPr="0041724C" w:rsidRDefault="00B418FD" w:rsidP="00B418FD">
      <w:pPr>
        <w:pStyle w:val="Titolo2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370C6CBD" w14:textId="71CE03DB" w:rsidR="00B418FD" w:rsidRPr="0041724C" w:rsidRDefault="00A679A5" w:rsidP="00B418FD">
      <w:pPr>
        <w:pStyle w:val="Titolo2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S</w:t>
      </w:r>
      <w:r w:rsidR="002B1A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</w:t>
      </w:r>
      <w:r w:rsidR="000B2CD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.D</w:t>
      </w:r>
      <w:r w:rsidR="00B418FD" w:rsidRPr="0041724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.1.</w:t>
      </w:r>
      <w:r w:rsidR="00B418FD" w:rsidRPr="004172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Post-hoc Tukey Test: Age</w:t>
      </w:r>
      <w:r w:rsidR="00B418F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="00B418FD" w:rsidRPr="004172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group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919"/>
        <w:gridCol w:w="1265"/>
        <w:gridCol w:w="1943"/>
        <w:gridCol w:w="2404"/>
        <w:gridCol w:w="1006"/>
        <w:gridCol w:w="1101"/>
      </w:tblGrid>
      <w:tr w:rsidR="00B418FD" w:rsidRPr="0041724C" w14:paraId="1A16DA66" w14:textId="77777777" w:rsidTr="00D6516D">
        <w:trPr>
          <w:tblHeader/>
          <w:jc w:val="center"/>
        </w:trPr>
        <w:tc>
          <w:tcPr>
            <w:tcW w:w="996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472D6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Contrast</w:t>
            </w:r>
          </w:p>
        </w:tc>
        <w:tc>
          <w:tcPr>
            <w:tcW w:w="656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67654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008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62E4A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247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A8214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Degree of freedom</w:t>
            </w:r>
          </w:p>
        </w:tc>
        <w:tc>
          <w:tcPr>
            <w:tcW w:w="522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D381F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t ratio</w:t>
            </w:r>
          </w:p>
        </w:tc>
        <w:tc>
          <w:tcPr>
            <w:tcW w:w="57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ED24F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</w:tr>
      <w:tr w:rsidR="00B418FD" w:rsidRPr="0041724C" w14:paraId="2ADE88B7" w14:textId="77777777" w:rsidTr="00D6516D">
        <w:trPr>
          <w:jc w:val="center"/>
        </w:trPr>
        <w:tc>
          <w:tcPr>
            <w:tcW w:w="996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52948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18–24 - 25–36</w:t>
            </w:r>
          </w:p>
        </w:tc>
        <w:tc>
          <w:tcPr>
            <w:tcW w:w="656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DB22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800</w:t>
            </w:r>
          </w:p>
        </w:tc>
        <w:tc>
          <w:tcPr>
            <w:tcW w:w="100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7894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546</w:t>
            </w:r>
          </w:p>
        </w:tc>
        <w:tc>
          <w:tcPr>
            <w:tcW w:w="124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B761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22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D1FE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14</w:t>
            </w:r>
          </w:p>
        </w:tc>
        <w:tc>
          <w:tcPr>
            <w:tcW w:w="57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D9D7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89</w:t>
            </w:r>
          </w:p>
        </w:tc>
      </w:tr>
      <w:tr w:rsidR="00B418FD" w:rsidRPr="0041724C" w14:paraId="354FED7B" w14:textId="77777777" w:rsidTr="00D6516D">
        <w:trPr>
          <w:jc w:val="center"/>
        </w:trPr>
        <w:tc>
          <w:tcPr>
            <w:tcW w:w="9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FADF2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18–24 - 37–49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0F21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4E3C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216</w:t>
            </w:r>
          </w:p>
        </w:tc>
        <w:tc>
          <w:tcPr>
            <w:tcW w:w="1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4223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068C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1406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B418FD" w:rsidRPr="0041724C" w14:paraId="32997AB0" w14:textId="77777777" w:rsidTr="00D6516D">
        <w:trPr>
          <w:jc w:val="center"/>
        </w:trPr>
        <w:tc>
          <w:tcPr>
            <w:tcW w:w="9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66784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18–24 - 50–65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E190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22457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374</w:t>
            </w:r>
          </w:p>
        </w:tc>
        <w:tc>
          <w:tcPr>
            <w:tcW w:w="1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8E371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A249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B8E9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418FD" w:rsidRPr="0041724C" w14:paraId="684C111F" w14:textId="77777777" w:rsidTr="00D6516D">
        <w:trPr>
          <w:jc w:val="center"/>
        </w:trPr>
        <w:tc>
          <w:tcPr>
            <w:tcW w:w="9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4913F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25–36 - 37–49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4F986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96</w:t>
            </w:r>
          </w:p>
        </w:tc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5692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077</w:t>
            </w:r>
          </w:p>
        </w:tc>
        <w:tc>
          <w:tcPr>
            <w:tcW w:w="1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F4D4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4E71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2A2CB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24</w:t>
            </w:r>
          </w:p>
        </w:tc>
      </w:tr>
      <w:tr w:rsidR="00B418FD" w:rsidRPr="0041724C" w14:paraId="201CB08E" w14:textId="77777777" w:rsidTr="00D6516D">
        <w:trPr>
          <w:jc w:val="center"/>
        </w:trPr>
        <w:tc>
          <w:tcPr>
            <w:tcW w:w="9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9C820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25–36 - 50–65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F42C0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0926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398</w:t>
            </w:r>
          </w:p>
        </w:tc>
        <w:tc>
          <w:tcPr>
            <w:tcW w:w="1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D13F2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2E9EE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52015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80</w:t>
            </w:r>
          </w:p>
        </w:tc>
      </w:tr>
      <w:tr w:rsidR="00B418FD" w:rsidRPr="0041724C" w14:paraId="1F754CCB" w14:textId="77777777" w:rsidTr="00D6516D">
        <w:trPr>
          <w:jc w:val="center"/>
        </w:trPr>
        <w:tc>
          <w:tcPr>
            <w:tcW w:w="996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DF2C8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37–49 - 50–65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7A92A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60</w:t>
            </w:r>
          </w:p>
        </w:tc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1872C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968</w:t>
            </w:r>
          </w:p>
        </w:tc>
        <w:tc>
          <w:tcPr>
            <w:tcW w:w="1247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B97CD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B4DC4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33E2F" w14:textId="77777777" w:rsidR="00B418FD" w:rsidRPr="00550C25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C2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98</w:t>
            </w:r>
          </w:p>
        </w:tc>
      </w:tr>
    </w:tbl>
    <w:p w14:paraId="720FD8AA" w14:textId="45EA218F" w:rsidR="00B418FD" w:rsidRPr="0041724C" w:rsidRDefault="00A679A5" w:rsidP="00B418FD">
      <w:pPr>
        <w:pStyle w:val="Titolo2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S</w:t>
      </w:r>
      <w:r w:rsidR="002B1A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</w:t>
      </w:r>
      <w:r w:rsidR="000B2CD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.D</w:t>
      </w:r>
      <w:r w:rsidR="00B418FD" w:rsidRPr="0041724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.2.</w:t>
      </w:r>
      <w:r w:rsidR="00B418FD" w:rsidRPr="004172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Post-hoc Tukey Test: Phone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041"/>
        <w:gridCol w:w="1079"/>
        <w:gridCol w:w="1660"/>
        <w:gridCol w:w="2055"/>
        <w:gridCol w:w="862"/>
        <w:gridCol w:w="941"/>
      </w:tblGrid>
      <w:tr w:rsidR="00B418FD" w:rsidRPr="0041724C" w14:paraId="50F7D9C4" w14:textId="77777777" w:rsidTr="00D6516D">
        <w:trPr>
          <w:tblHeader/>
          <w:jc w:val="center"/>
        </w:trPr>
        <w:tc>
          <w:tcPr>
            <w:tcW w:w="1578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7F88D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Contrast</w:t>
            </w:r>
          </w:p>
        </w:tc>
        <w:tc>
          <w:tcPr>
            <w:tcW w:w="560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730BC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8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56B45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066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12124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Degree of freedom</w:t>
            </w:r>
          </w:p>
        </w:tc>
        <w:tc>
          <w:tcPr>
            <w:tcW w:w="447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12B35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t ratio</w:t>
            </w:r>
          </w:p>
        </w:tc>
        <w:tc>
          <w:tcPr>
            <w:tcW w:w="488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374E2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</w:tr>
      <w:tr w:rsidR="00B418FD" w:rsidRPr="0041724C" w14:paraId="0BDE0069" w14:textId="77777777" w:rsidTr="00D6516D">
        <w:trPr>
          <w:jc w:val="center"/>
        </w:trPr>
        <w:tc>
          <w:tcPr>
            <w:tcW w:w="157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A21F9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2-5 hours - 5-8 hours</w:t>
            </w:r>
          </w:p>
        </w:tc>
        <w:tc>
          <w:tcPr>
            <w:tcW w:w="560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62B45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3.950</w:t>
            </w:r>
          </w:p>
        </w:tc>
        <w:tc>
          <w:tcPr>
            <w:tcW w:w="86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6B96D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146</w:t>
            </w:r>
          </w:p>
        </w:tc>
        <w:tc>
          <w:tcPr>
            <w:tcW w:w="1066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46FC0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4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FFAD5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1.840</w:t>
            </w:r>
          </w:p>
        </w:tc>
        <w:tc>
          <w:tcPr>
            <w:tcW w:w="48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68E4D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56</w:t>
            </w:r>
          </w:p>
        </w:tc>
      </w:tr>
      <w:tr w:rsidR="00B418FD" w:rsidRPr="0041724C" w14:paraId="58A04CB3" w14:textId="77777777" w:rsidTr="00D6516D">
        <w:trPr>
          <w:jc w:val="center"/>
        </w:trPr>
        <w:tc>
          <w:tcPr>
            <w:tcW w:w="15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266DA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2-5 hours - 8+ hours</w:t>
            </w:r>
          </w:p>
        </w:tc>
        <w:tc>
          <w:tcPr>
            <w:tcW w:w="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0A790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2.957</w:t>
            </w:r>
          </w:p>
        </w:tc>
        <w:tc>
          <w:tcPr>
            <w:tcW w:w="8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92E82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633</w:t>
            </w: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9F9FC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7FA55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638</w:t>
            </w:r>
          </w:p>
        </w:tc>
        <w:tc>
          <w:tcPr>
            <w:tcW w:w="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B7B27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20</w:t>
            </w:r>
          </w:p>
        </w:tc>
      </w:tr>
      <w:tr w:rsidR="00B418FD" w:rsidRPr="0041724C" w14:paraId="50CB6592" w14:textId="77777777" w:rsidTr="00D6516D">
        <w:trPr>
          <w:jc w:val="center"/>
        </w:trPr>
        <w:tc>
          <w:tcPr>
            <w:tcW w:w="15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B5E73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2-5 hours - Less than 2 hours</w:t>
            </w:r>
          </w:p>
        </w:tc>
        <w:tc>
          <w:tcPr>
            <w:tcW w:w="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31914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.230</w:t>
            </w:r>
          </w:p>
        </w:tc>
        <w:tc>
          <w:tcPr>
            <w:tcW w:w="8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5C9B0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635</w:t>
            </w: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75255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E73BF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422</w:t>
            </w:r>
          </w:p>
        </w:tc>
        <w:tc>
          <w:tcPr>
            <w:tcW w:w="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B63AA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highlight w:val="green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B418FD" w:rsidRPr="0041724C" w14:paraId="122DAF47" w14:textId="77777777" w:rsidTr="00D6516D">
        <w:trPr>
          <w:jc w:val="center"/>
        </w:trPr>
        <w:tc>
          <w:tcPr>
            <w:tcW w:w="15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472B3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5-8 hours - 8+ hours</w:t>
            </w:r>
          </w:p>
        </w:tc>
        <w:tc>
          <w:tcPr>
            <w:tcW w:w="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0FCA5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8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90197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689</w:t>
            </w: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EA173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476F8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4D8CA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97</w:t>
            </w:r>
          </w:p>
        </w:tc>
      </w:tr>
      <w:tr w:rsidR="00B418FD" w:rsidRPr="0041724C" w14:paraId="48CC509A" w14:textId="77777777" w:rsidTr="00D6516D">
        <w:trPr>
          <w:jc w:val="center"/>
        </w:trPr>
        <w:tc>
          <w:tcPr>
            <w:tcW w:w="15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9EDDD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5-8 hours - Less than 2 hours</w:t>
            </w:r>
          </w:p>
        </w:tc>
        <w:tc>
          <w:tcPr>
            <w:tcW w:w="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72487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.180</w:t>
            </w:r>
          </w:p>
        </w:tc>
        <w:tc>
          <w:tcPr>
            <w:tcW w:w="8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148CD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564</w:t>
            </w: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2C0C1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9959D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360</w:t>
            </w:r>
          </w:p>
        </w:tc>
        <w:tc>
          <w:tcPr>
            <w:tcW w:w="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D7849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highlight w:val="green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B418FD" w:rsidRPr="0041724C" w14:paraId="54D7DC61" w14:textId="77777777" w:rsidTr="00D6516D">
        <w:trPr>
          <w:jc w:val="center"/>
        </w:trPr>
        <w:tc>
          <w:tcPr>
            <w:tcW w:w="1578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CF3BE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8+ hours - Less than 2 hours</w:t>
            </w:r>
          </w:p>
        </w:tc>
        <w:tc>
          <w:tcPr>
            <w:tcW w:w="560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FAB05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.187</w:t>
            </w:r>
          </w:p>
        </w:tc>
        <w:tc>
          <w:tcPr>
            <w:tcW w:w="861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0C757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833</w:t>
            </w: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C3D6E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D8339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108</w:t>
            </w:r>
          </w:p>
        </w:tc>
        <w:tc>
          <w:tcPr>
            <w:tcW w:w="488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FE884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53</w:t>
            </w:r>
          </w:p>
        </w:tc>
      </w:tr>
    </w:tbl>
    <w:p w14:paraId="782E5990" w14:textId="77777777" w:rsidR="00B418FD" w:rsidRPr="0041724C" w:rsidRDefault="00B418FD" w:rsidP="00B418FD">
      <w:pPr>
        <w:pStyle w:val="Titolo2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252EF1D5" w14:textId="2D3038A7" w:rsidR="00B418FD" w:rsidRPr="0041724C" w:rsidRDefault="00A679A5" w:rsidP="00B418FD">
      <w:pPr>
        <w:pStyle w:val="Titolo2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S</w:t>
      </w:r>
      <w:r w:rsidR="002B1A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</w:t>
      </w:r>
      <w:r w:rsidR="000B2CD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.D</w:t>
      </w:r>
      <w:r w:rsidR="00B418FD" w:rsidRPr="0041724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.</w:t>
      </w:r>
      <w:r w:rsidR="005726B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3</w:t>
      </w:r>
      <w:r w:rsidR="00B418FD" w:rsidRPr="0041724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.</w:t>
      </w:r>
      <w:r w:rsidR="00B418FD" w:rsidRPr="004172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Post-hoc Tukey Test: Social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247"/>
        <w:gridCol w:w="1211"/>
        <w:gridCol w:w="1860"/>
        <w:gridCol w:w="2302"/>
        <w:gridCol w:w="964"/>
        <w:gridCol w:w="1054"/>
      </w:tblGrid>
      <w:tr w:rsidR="00B418FD" w:rsidRPr="0041724C" w14:paraId="52A50BB3" w14:textId="77777777" w:rsidTr="00D6516D">
        <w:trPr>
          <w:tblHeader/>
          <w:jc w:val="center"/>
        </w:trPr>
        <w:tc>
          <w:tcPr>
            <w:tcW w:w="1166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05046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Contrast</w:t>
            </w:r>
          </w:p>
        </w:tc>
        <w:tc>
          <w:tcPr>
            <w:tcW w:w="628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44361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965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9B1AF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194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2716D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Degree of freedom</w:t>
            </w:r>
          </w:p>
        </w:tc>
        <w:tc>
          <w:tcPr>
            <w:tcW w:w="500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616D2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t ratio</w:t>
            </w:r>
          </w:p>
        </w:tc>
        <w:tc>
          <w:tcPr>
            <w:tcW w:w="547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66748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</w:tr>
      <w:tr w:rsidR="00B418FD" w:rsidRPr="0041724C" w14:paraId="00E960B6" w14:textId="77777777" w:rsidTr="00D6516D">
        <w:trPr>
          <w:jc w:val="center"/>
        </w:trPr>
        <w:tc>
          <w:tcPr>
            <w:tcW w:w="1166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EA400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2 hours - 5 hours</w:t>
            </w:r>
          </w:p>
        </w:tc>
        <w:tc>
          <w:tcPr>
            <w:tcW w:w="62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662E6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17.373</w:t>
            </w:r>
          </w:p>
        </w:tc>
        <w:tc>
          <w:tcPr>
            <w:tcW w:w="96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CF5A9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965</w:t>
            </w:r>
          </w:p>
        </w:tc>
        <w:tc>
          <w:tcPr>
            <w:tcW w:w="1194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921A6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00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C9B33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3.499</w:t>
            </w:r>
          </w:p>
        </w:tc>
        <w:tc>
          <w:tcPr>
            <w:tcW w:w="54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AA85A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B418FD" w:rsidRPr="0041724C" w14:paraId="581F0472" w14:textId="77777777" w:rsidTr="00D6516D">
        <w:trPr>
          <w:jc w:val="center"/>
        </w:trPr>
        <w:tc>
          <w:tcPr>
            <w:tcW w:w="11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FDBB2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2 hours - 7 hours</w:t>
            </w:r>
          </w:p>
        </w:tc>
        <w:tc>
          <w:tcPr>
            <w:tcW w:w="6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BEA46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446</w:t>
            </w:r>
          </w:p>
        </w:tc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73DA8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445</w:t>
            </w:r>
          </w:p>
        </w:tc>
        <w:tc>
          <w:tcPr>
            <w:tcW w:w="11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53D64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12860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818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6DF3D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65</w:t>
            </w:r>
          </w:p>
        </w:tc>
      </w:tr>
      <w:tr w:rsidR="00B418FD" w:rsidRPr="0041724C" w14:paraId="229B54DF" w14:textId="77777777" w:rsidTr="00D6516D">
        <w:trPr>
          <w:jc w:val="center"/>
        </w:trPr>
        <w:tc>
          <w:tcPr>
            <w:tcW w:w="11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A68B9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2 hours - 7+ hours</w:t>
            </w:r>
          </w:p>
        </w:tc>
        <w:tc>
          <w:tcPr>
            <w:tcW w:w="6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05CD7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4.468</w:t>
            </w:r>
          </w:p>
        </w:tc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6A9EE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73</w:t>
            </w:r>
          </w:p>
        </w:tc>
        <w:tc>
          <w:tcPr>
            <w:tcW w:w="11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1D2AC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BE7B3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2.520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4A85A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89</w:t>
            </w:r>
          </w:p>
        </w:tc>
      </w:tr>
      <w:tr w:rsidR="00B418FD" w:rsidRPr="0041724C" w14:paraId="0577F270" w14:textId="77777777" w:rsidTr="00D6516D">
        <w:trPr>
          <w:jc w:val="center"/>
        </w:trPr>
        <w:tc>
          <w:tcPr>
            <w:tcW w:w="11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3B020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2 hours - Never</w:t>
            </w:r>
          </w:p>
        </w:tc>
        <w:tc>
          <w:tcPr>
            <w:tcW w:w="6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88F8B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5.458</w:t>
            </w:r>
          </w:p>
        </w:tc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7B21F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386</w:t>
            </w:r>
          </w:p>
        </w:tc>
        <w:tc>
          <w:tcPr>
            <w:tcW w:w="11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914F1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55EE9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855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6BFC7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13</w:t>
            </w:r>
          </w:p>
        </w:tc>
      </w:tr>
      <w:tr w:rsidR="00B418FD" w:rsidRPr="0041724C" w14:paraId="100133A6" w14:textId="77777777" w:rsidTr="00D6516D">
        <w:trPr>
          <w:jc w:val="center"/>
        </w:trPr>
        <w:tc>
          <w:tcPr>
            <w:tcW w:w="11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C6E8E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5 hours - 7 hours</w:t>
            </w:r>
          </w:p>
        </w:tc>
        <w:tc>
          <w:tcPr>
            <w:tcW w:w="6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A1C72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.819</w:t>
            </w:r>
          </w:p>
        </w:tc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2199A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575</w:t>
            </w:r>
          </w:p>
        </w:tc>
        <w:tc>
          <w:tcPr>
            <w:tcW w:w="11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D2122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CD651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914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6A769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highlight w:val="green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418FD" w:rsidRPr="0041724C" w14:paraId="363209C4" w14:textId="77777777" w:rsidTr="00D6516D">
        <w:trPr>
          <w:jc w:val="center"/>
        </w:trPr>
        <w:tc>
          <w:tcPr>
            <w:tcW w:w="11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72C3E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5 hours - 7+ hours</w:t>
            </w:r>
          </w:p>
        </w:tc>
        <w:tc>
          <w:tcPr>
            <w:tcW w:w="6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8FE33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.905</w:t>
            </w:r>
          </w:p>
        </w:tc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C9C6E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753</w:t>
            </w:r>
          </w:p>
        </w:tc>
        <w:tc>
          <w:tcPr>
            <w:tcW w:w="11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A00C0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BA8F4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715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D855D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highlight w:val="green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B418FD" w:rsidRPr="0041724C" w14:paraId="3CC9111C" w14:textId="77777777" w:rsidTr="00D6516D">
        <w:trPr>
          <w:jc w:val="center"/>
        </w:trPr>
        <w:tc>
          <w:tcPr>
            <w:tcW w:w="11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D7AE5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5 hours - Never</w:t>
            </w:r>
          </w:p>
        </w:tc>
        <w:tc>
          <w:tcPr>
            <w:tcW w:w="6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08319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.915</w:t>
            </w:r>
          </w:p>
        </w:tc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2431B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.024</w:t>
            </w:r>
          </w:p>
        </w:tc>
        <w:tc>
          <w:tcPr>
            <w:tcW w:w="11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5215F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E2D0C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696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32902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38</w:t>
            </w:r>
          </w:p>
        </w:tc>
      </w:tr>
      <w:tr w:rsidR="00B418FD" w:rsidRPr="0041724C" w14:paraId="1507DB9D" w14:textId="77777777" w:rsidTr="00D6516D">
        <w:trPr>
          <w:jc w:val="center"/>
        </w:trPr>
        <w:tc>
          <w:tcPr>
            <w:tcW w:w="11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241C8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7 hours - 7+ hours</w:t>
            </w:r>
          </w:p>
        </w:tc>
        <w:tc>
          <w:tcPr>
            <w:tcW w:w="6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24AA1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8.915</w:t>
            </w:r>
          </w:p>
        </w:tc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5EC6F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988</w:t>
            </w:r>
          </w:p>
        </w:tc>
        <w:tc>
          <w:tcPr>
            <w:tcW w:w="11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C5861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77D51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2.983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F84D7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highlight w:val="green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B418FD" w:rsidRPr="0041724C" w14:paraId="1ED5B2B5" w14:textId="77777777" w:rsidTr="00D6516D">
        <w:trPr>
          <w:jc w:val="center"/>
        </w:trPr>
        <w:tc>
          <w:tcPr>
            <w:tcW w:w="11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0CFA7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7 hours - Never</w:t>
            </w:r>
          </w:p>
        </w:tc>
        <w:tc>
          <w:tcPr>
            <w:tcW w:w="6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B2DA9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9.904</w:t>
            </w:r>
          </w:p>
        </w:tc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366C3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813</w:t>
            </w:r>
          </w:p>
        </w:tc>
        <w:tc>
          <w:tcPr>
            <w:tcW w:w="11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A33C9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183E7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1.454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E259D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93</w:t>
            </w:r>
          </w:p>
        </w:tc>
      </w:tr>
      <w:tr w:rsidR="00B418FD" w:rsidRPr="0041724C" w14:paraId="33C584C5" w14:textId="77777777" w:rsidTr="00D6516D">
        <w:trPr>
          <w:jc w:val="center"/>
        </w:trPr>
        <w:tc>
          <w:tcPr>
            <w:tcW w:w="1166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585DA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7+ hours - Never</w:t>
            </w:r>
          </w:p>
        </w:tc>
        <w:tc>
          <w:tcPr>
            <w:tcW w:w="628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CA33C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989</w:t>
            </w:r>
          </w:p>
        </w:tc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F00A0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240</w:t>
            </w:r>
          </w:p>
        </w:tc>
        <w:tc>
          <w:tcPr>
            <w:tcW w:w="1194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7CD12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3084D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59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246DD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3B835667" w14:textId="77777777" w:rsidR="00B418FD" w:rsidRPr="0041724C" w:rsidRDefault="00B418FD" w:rsidP="00B418FD">
      <w:pPr>
        <w:pStyle w:val="Titolo2"/>
        <w:ind w:left="792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38968948" w14:textId="71907954" w:rsidR="00B418FD" w:rsidRPr="0041724C" w:rsidRDefault="00B418FD" w:rsidP="00B418FD">
      <w:pPr>
        <w:pStyle w:val="Titolo2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41724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00A679A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</w:t>
      </w:r>
      <w:r w:rsidR="002B1A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</w:t>
      </w:r>
      <w:r w:rsidR="000B2CD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.D</w:t>
      </w:r>
      <w:r w:rsidRPr="0041724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.</w:t>
      </w:r>
      <w:r w:rsidR="005726B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4</w:t>
      </w:r>
      <w:r w:rsidRPr="0041724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.</w:t>
      </w:r>
      <w:r w:rsidRPr="004172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Post-hoc Tukey Test: Issues with justice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362"/>
        <w:gridCol w:w="1191"/>
        <w:gridCol w:w="1831"/>
        <w:gridCol w:w="2265"/>
        <w:gridCol w:w="950"/>
        <w:gridCol w:w="1039"/>
      </w:tblGrid>
      <w:tr w:rsidR="00B418FD" w:rsidRPr="0041724C" w14:paraId="727878E2" w14:textId="77777777" w:rsidTr="00D6516D">
        <w:trPr>
          <w:tblHeader/>
          <w:jc w:val="center"/>
        </w:trPr>
        <w:tc>
          <w:tcPr>
            <w:tcW w:w="1225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D5D29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Contrast</w:t>
            </w:r>
          </w:p>
        </w:tc>
        <w:tc>
          <w:tcPr>
            <w:tcW w:w="618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BA4BE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950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BE55D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175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B178C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Degree of freedom</w:t>
            </w:r>
          </w:p>
        </w:tc>
        <w:tc>
          <w:tcPr>
            <w:tcW w:w="49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32BF4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t ratio</w:t>
            </w:r>
          </w:p>
        </w:tc>
        <w:tc>
          <w:tcPr>
            <w:tcW w:w="539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9FE2B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</w:tr>
      <w:tr w:rsidR="00B418FD" w:rsidRPr="0041724C" w14:paraId="55E86133" w14:textId="77777777" w:rsidTr="00D6516D">
        <w:trPr>
          <w:jc w:val="center"/>
        </w:trPr>
        <w:tc>
          <w:tcPr>
            <w:tcW w:w="122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257F6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 - Prisoned</w:t>
            </w:r>
          </w:p>
        </w:tc>
        <w:tc>
          <w:tcPr>
            <w:tcW w:w="61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53463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20.410</w:t>
            </w:r>
          </w:p>
        </w:tc>
        <w:tc>
          <w:tcPr>
            <w:tcW w:w="950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78065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.749</w:t>
            </w:r>
          </w:p>
        </w:tc>
        <w:tc>
          <w:tcPr>
            <w:tcW w:w="117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59902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93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B8E02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2.634</w:t>
            </w:r>
          </w:p>
        </w:tc>
        <w:tc>
          <w:tcPr>
            <w:tcW w:w="539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3C9FB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B418FD" w:rsidRPr="0041724C" w14:paraId="255C616E" w14:textId="77777777" w:rsidTr="00D6516D">
        <w:trPr>
          <w:jc w:val="center"/>
        </w:trPr>
        <w:tc>
          <w:tcPr>
            <w:tcW w:w="122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5B226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 - Yes civil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046BA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453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62F21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302</w:t>
            </w:r>
          </w:p>
        </w:tc>
        <w:tc>
          <w:tcPr>
            <w:tcW w:w="117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ACB80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9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D9E0E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54D8A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89</w:t>
            </w:r>
          </w:p>
        </w:tc>
      </w:tr>
      <w:tr w:rsidR="00B418FD" w:rsidRPr="0041724C" w14:paraId="630C3834" w14:textId="77777777" w:rsidTr="00D6516D">
        <w:trPr>
          <w:jc w:val="center"/>
        </w:trPr>
        <w:tc>
          <w:tcPr>
            <w:tcW w:w="122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27893" w14:textId="77777777" w:rsidR="00B418FD" w:rsidRPr="0041724C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17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isoned - Yes civil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88169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.862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96319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.360</w:t>
            </w:r>
          </w:p>
        </w:tc>
        <w:tc>
          <w:tcPr>
            <w:tcW w:w="117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B9AA2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82FEA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443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2EF88" w14:textId="77777777" w:rsidR="00B418FD" w:rsidRPr="00047B34" w:rsidRDefault="00B418FD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highlight w:val="green"/>
                <w:lang w:val="en-GB"/>
              </w:rPr>
            </w:pPr>
            <w:r w:rsidRPr="00047B3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</w:tbl>
    <w:p w14:paraId="66D51035" w14:textId="77777777" w:rsidR="00B418FD" w:rsidRPr="0041724C" w:rsidRDefault="00B418FD" w:rsidP="00B418FD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p w14:paraId="16DBC1FC" w14:textId="77777777" w:rsidR="00B418FD" w:rsidRDefault="00B418FD" w:rsidP="00B418FD">
      <w:pPr>
        <w:rPr>
          <w:rFonts w:ascii="Times New Roman" w:hAnsi="Times New Roman" w:cs="Times New Roman"/>
          <w:lang w:val="en-GB"/>
        </w:rPr>
      </w:pPr>
    </w:p>
    <w:p w14:paraId="6265CB0D" w14:textId="77777777" w:rsidR="005740E6" w:rsidRDefault="005740E6"/>
    <w:sectPr w:rsidR="005740E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9C66CD"/>
    <w:multiLevelType w:val="hybridMultilevel"/>
    <w:tmpl w:val="29621506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F02A37"/>
    <w:multiLevelType w:val="hybridMultilevel"/>
    <w:tmpl w:val="65F4A8BE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BE734D"/>
    <w:multiLevelType w:val="hybridMultilevel"/>
    <w:tmpl w:val="2A5C648A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6242020"/>
    <w:multiLevelType w:val="hybridMultilevel"/>
    <w:tmpl w:val="352E9F4A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1AB5CED"/>
    <w:multiLevelType w:val="hybridMultilevel"/>
    <w:tmpl w:val="4FCEF272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3EA6E2E"/>
    <w:multiLevelType w:val="hybridMultilevel"/>
    <w:tmpl w:val="428C7768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7D70E09"/>
    <w:multiLevelType w:val="hybridMultilevel"/>
    <w:tmpl w:val="3D0447D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3B7FE4"/>
    <w:multiLevelType w:val="hybridMultilevel"/>
    <w:tmpl w:val="BA90C610"/>
    <w:lvl w:ilvl="0" w:tplc="EA126D54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22218F"/>
    <w:multiLevelType w:val="hybridMultilevel"/>
    <w:tmpl w:val="3D402E44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D7763A4"/>
    <w:multiLevelType w:val="hybridMultilevel"/>
    <w:tmpl w:val="89CE2200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6D07F22"/>
    <w:multiLevelType w:val="hybridMultilevel"/>
    <w:tmpl w:val="35FC86F4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5CF4977"/>
    <w:multiLevelType w:val="hybridMultilevel"/>
    <w:tmpl w:val="3660640A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AA432B9"/>
    <w:multiLevelType w:val="hybridMultilevel"/>
    <w:tmpl w:val="1B9C99A6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C6B6B59"/>
    <w:multiLevelType w:val="hybridMultilevel"/>
    <w:tmpl w:val="EF5E8ED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3E5066"/>
    <w:multiLevelType w:val="hybridMultilevel"/>
    <w:tmpl w:val="065C6AB4"/>
    <w:lvl w:ilvl="0" w:tplc="30069B6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6DD43B7E"/>
    <w:multiLevelType w:val="hybridMultilevel"/>
    <w:tmpl w:val="18EC6FD2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8A066DB"/>
    <w:multiLevelType w:val="hybridMultilevel"/>
    <w:tmpl w:val="46FA5C44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B541250"/>
    <w:multiLevelType w:val="hybridMultilevel"/>
    <w:tmpl w:val="68AC10C2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C5112E8"/>
    <w:multiLevelType w:val="hybridMultilevel"/>
    <w:tmpl w:val="E020EE92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EA1354D"/>
    <w:multiLevelType w:val="hybridMultilevel"/>
    <w:tmpl w:val="F1C6E032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F150FEE"/>
    <w:multiLevelType w:val="hybridMultilevel"/>
    <w:tmpl w:val="C3529526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54220353">
    <w:abstractNumId w:val="7"/>
  </w:num>
  <w:num w:numId="2" w16cid:durableId="2018649834">
    <w:abstractNumId w:val="2"/>
  </w:num>
  <w:num w:numId="3" w16cid:durableId="247623234">
    <w:abstractNumId w:val="6"/>
  </w:num>
  <w:num w:numId="4" w16cid:durableId="460224608">
    <w:abstractNumId w:val="13"/>
  </w:num>
  <w:num w:numId="5" w16cid:durableId="1777824502">
    <w:abstractNumId w:val="0"/>
  </w:num>
  <w:num w:numId="6" w16cid:durableId="1235890908">
    <w:abstractNumId w:val="17"/>
  </w:num>
  <w:num w:numId="7" w16cid:durableId="1014963441">
    <w:abstractNumId w:val="18"/>
  </w:num>
  <w:num w:numId="8" w16cid:durableId="1019163013">
    <w:abstractNumId w:val="22"/>
  </w:num>
  <w:num w:numId="9" w16cid:durableId="1251700816">
    <w:abstractNumId w:val="19"/>
  </w:num>
  <w:num w:numId="10" w16cid:durableId="1468087026">
    <w:abstractNumId w:val="4"/>
  </w:num>
  <w:num w:numId="11" w16cid:durableId="1025909873">
    <w:abstractNumId w:val="12"/>
  </w:num>
  <w:num w:numId="12" w16cid:durableId="487095569">
    <w:abstractNumId w:val="10"/>
  </w:num>
  <w:num w:numId="13" w16cid:durableId="1984776410">
    <w:abstractNumId w:val="8"/>
  </w:num>
  <w:num w:numId="14" w16cid:durableId="1570383783">
    <w:abstractNumId w:val="21"/>
  </w:num>
  <w:num w:numId="15" w16cid:durableId="639380893">
    <w:abstractNumId w:val="5"/>
  </w:num>
  <w:num w:numId="16" w16cid:durableId="1656487971">
    <w:abstractNumId w:val="20"/>
  </w:num>
  <w:num w:numId="17" w16cid:durableId="950358973">
    <w:abstractNumId w:val="11"/>
  </w:num>
  <w:num w:numId="18" w16cid:durableId="795372451">
    <w:abstractNumId w:val="9"/>
  </w:num>
  <w:num w:numId="19" w16cid:durableId="268048795">
    <w:abstractNumId w:val="1"/>
  </w:num>
  <w:num w:numId="20" w16cid:durableId="335042025">
    <w:abstractNumId w:val="3"/>
  </w:num>
  <w:num w:numId="21" w16cid:durableId="1854761320">
    <w:abstractNumId w:val="15"/>
  </w:num>
  <w:num w:numId="22" w16cid:durableId="2042317704">
    <w:abstractNumId w:val="16"/>
  </w:num>
  <w:num w:numId="23" w16cid:durableId="90750187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8FD"/>
    <w:rsid w:val="00001338"/>
    <w:rsid w:val="00003C0D"/>
    <w:rsid w:val="000112F2"/>
    <w:rsid w:val="000126EE"/>
    <w:rsid w:val="000140ED"/>
    <w:rsid w:val="00014B9B"/>
    <w:rsid w:val="00035B62"/>
    <w:rsid w:val="00045A1F"/>
    <w:rsid w:val="00052279"/>
    <w:rsid w:val="000549FB"/>
    <w:rsid w:val="00060164"/>
    <w:rsid w:val="000622C9"/>
    <w:rsid w:val="0007092F"/>
    <w:rsid w:val="00075FB3"/>
    <w:rsid w:val="000816D9"/>
    <w:rsid w:val="00085CDE"/>
    <w:rsid w:val="000901DE"/>
    <w:rsid w:val="00090262"/>
    <w:rsid w:val="00093127"/>
    <w:rsid w:val="00093394"/>
    <w:rsid w:val="00095A70"/>
    <w:rsid w:val="000B2CD3"/>
    <w:rsid w:val="000C0C47"/>
    <w:rsid w:val="000D01A9"/>
    <w:rsid w:val="000D037D"/>
    <w:rsid w:val="000D060C"/>
    <w:rsid w:val="000D5E66"/>
    <w:rsid w:val="000E4CFA"/>
    <w:rsid w:val="000E5E6B"/>
    <w:rsid w:val="000F02E0"/>
    <w:rsid w:val="000F400B"/>
    <w:rsid w:val="00103C25"/>
    <w:rsid w:val="00120EEA"/>
    <w:rsid w:val="001326BD"/>
    <w:rsid w:val="0013307C"/>
    <w:rsid w:val="00133ADB"/>
    <w:rsid w:val="00141A87"/>
    <w:rsid w:val="001446E9"/>
    <w:rsid w:val="00146EF9"/>
    <w:rsid w:val="00151C4D"/>
    <w:rsid w:val="00155A27"/>
    <w:rsid w:val="00160EEC"/>
    <w:rsid w:val="00161794"/>
    <w:rsid w:val="00163A42"/>
    <w:rsid w:val="00171013"/>
    <w:rsid w:val="00180681"/>
    <w:rsid w:val="00186A8D"/>
    <w:rsid w:val="00190645"/>
    <w:rsid w:val="00191D4D"/>
    <w:rsid w:val="001A6621"/>
    <w:rsid w:val="001B3A93"/>
    <w:rsid w:val="001C5F0E"/>
    <w:rsid w:val="001D1A3A"/>
    <w:rsid w:val="001D5608"/>
    <w:rsid w:val="001D6EE6"/>
    <w:rsid w:val="001E1710"/>
    <w:rsid w:val="001E295C"/>
    <w:rsid w:val="001E3418"/>
    <w:rsid w:val="001F11D2"/>
    <w:rsid w:val="002012EE"/>
    <w:rsid w:val="00201EC6"/>
    <w:rsid w:val="00215492"/>
    <w:rsid w:val="00221DC6"/>
    <w:rsid w:val="0023495D"/>
    <w:rsid w:val="00237EC7"/>
    <w:rsid w:val="00240FAC"/>
    <w:rsid w:val="0024227B"/>
    <w:rsid w:val="00271A68"/>
    <w:rsid w:val="002723D4"/>
    <w:rsid w:val="002827B1"/>
    <w:rsid w:val="002A3AB3"/>
    <w:rsid w:val="002A5575"/>
    <w:rsid w:val="002A7130"/>
    <w:rsid w:val="002B0C20"/>
    <w:rsid w:val="002B1A0D"/>
    <w:rsid w:val="002B5DFE"/>
    <w:rsid w:val="002C1705"/>
    <w:rsid w:val="002E2401"/>
    <w:rsid w:val="002E2A7C"/>
    <w:rsid w:val="002E3B9F"/>
    <w:rsid w:val="002E5324"/>
    <w:rsid w:val="002E6051"/>
    <w:rsid w:val="002E7728"/>
    <w:rsid w:val="002F0428"/>
    <w:rsid w:val="003041F8"/>
    <w:rsid w:val="00304CF0"/>
    <w:rsid w:val="003100C4"/>
    <w:rsid w:val="003135C6"/>
    <w:rsid w:val="00323B52"/>
    <w:rsid w:val="00325DA8"/>
    <w:rsid w:val="003325D6"/>
    <w:rsid w:val="00332DF8"/>
    <w:rsid w:val="00334083"/>
    <w:rsid w:val="00343646"/>
    <w:rsid w:val="003448A5"/>
    <w:rsid w:val="003569A7"/>
    <w:rsid w:val="0036562C"/>
    <w:rsid w:val="003670D1"/>
    <w:rsid w:val="003742F0"/>
    <w:rsid w:val="00382F7F"/>
    <w:rsid w:val="003849BA"/>
    <w:rsid w:val="0039022F"/>
    <w:rsid w:val="003941FD"/>
    <w:rsid w:val="003A49C6"/>
    <w:rsid w:val="003B51B6"/>
    <w:rsid w:val="003B63B0"/>
    <w:rsid w:val="003B6790"/>
    <w:rsid w:val="003B73CE"/>
    <w:rsid w:val="003C2801"/>
    <w:rsid w:val="003C4FE2"/>
    <w:rsid w:val="003D7F38"/>
    <w:rsid w:val="003E166A"/>
    <w:rsid w:val="003E4BF9"/>
    <w:rsid w:val="003E6D79"/>
    <w:rsid w:val="004009AB"/>
    <w:rsid w:val="0040307E"/>
    <w:rsid w:val="004044DB"/>
    <w:rsid w:val="0040594E"/>
    <w:rsid w:val="0042267A"/>
    <w:rsid w:val="00432B5E"/>
    <w:rsid w:val="00440B69"/>
    <w:rsid w:val="0044350B"/>
    <w:rsid w:val="004437ED"/>
    <w:rsid w:val="00446271"/>
    <w:rsid w:val="0045790D"/>
    <w:rsid w:val="004601A2"/>
    <w:rsid w:val="00462B49"/>
    <w:rsid w:val="00466036"/>
    <w:rsid w:val="00476A70"/>
    <w:rsid w:val="004810E2"/>
    <w:rsid w:val="004E0AEA"/>
    <w:rsid w:val="004E484A"/>
    <w:rsid w:val="004E583A"/>
    <w:rsid w:val="004E6B26"/>
    <w:rsid w:val="004F6A62"/>
    <w:rsid w:val="00505371"/>
    <w:rsid w:val="00511785"/>
    <w:rsid w:val="005260B2"/>
    <w:rsid w:val="0052639A"/>
    <w:rsid w:val="00537C0A"/>
    <w:rsid w:val="005400A1"/>
    <w:rsid w:val="0054637B"/>
    <w:rsid w:val="005574FA"/>
    <w:rsid w:val="00557EAB"/>
    <w:rsid w:val="00561190"/>
    <w:rsid w:val="00566AFD"/>
    <w:rsid w:val="00567F6D"/>
    <w:rsid w:val="00572541"/>
    <w:rsid w:val="005726BA"/>
    <w:rsid w:val="005740E6"/>
    <w:rsid w:val="0057648F"/>
    <w:rsid w:val="00586263"/>
    <w:rsid w:val="005970A5"/>
    <w:rsid w:val="005A0869"/>
    <w:rsid w:val="005B0B64"/>
    <w:rsid w:val="005B1418"/>
    <w:rsid w:val="005B4824"/>
    <w:rsid w:val="005C1138"/>
    <w:rsid w:val="005C78ED"/>
    <w:rsid w:val="005C7A06"/>
    <w:rsid w:val="005E2327"/>
    <w:rsid w:val="005F36C1"/>
    <w:rsid w:val="00600001"/>
    <w:rsid w:val="006005B7"/>
    <w:rsid w:val="006130B5"/>
    <w:rsid w:val="00614B43"/>
    <w:rsid w:val="00617EC4"/>
    <w:rsid w:val="006202D9"/>
    <w:rsid w:val="00624F7B"/>
    <w:rsid w:val="00631BCB"/>
    <w:rsid w:val="00642198"/>
    <w:rsid w:val="006450B1"/>
    <w:rsid w:val="006520F5"/>
    <w:rsid w:val="00653492"/>
    <w:rsid w:val="00653A4C"/>
    <w:rsid w:val="00655602"/>
    <w:rsid w:val="0066713E"/>
    <w:rsid w:val="00673BA8"/>
    <w:rsid w:val="00676BA6"/>
    <w:rsid w:val="00683BB6"/>
    <w:rsid w:val="006859FA"/>
    <w:rsid w:val="006912D7"/>
    <w:rsid w:val="006B131E"/>
    <w:rsid w:val="006C20EB"/>
    <w:rsid w:val="006C5038"/>
    <w:rsid w:val="006D0413"/>
    <w:rsid w:val="006D7186"/>
    <w:rsid w:val="006E0405"/>
    <w:rsid w:val="006E16B0"/>
    <w:rsid w:val="006E3799"/>
    <w:rsid w:val="006F30FB"/>
    <w:rsid w:val="006F34AF"/>
    <w:rsid w:val="006F4C8D"/>
    <w:rsid w:val="006F562F"/>
    <w:rsid w:val="006F690E"/>
    <w:rsid w:val="00700443"/>
    <w:rsid w:val="0071476D"/>
    <w:rsid w:val="0072425A"/>
    <w:rsid w:val="00735891"/>
    <w:rsid w:val="00737AEB"/>
    <w:rsid w:val="00747677"/>
    <w:rsid w:val="007665D2"/>
    <w:rsid w:val="00767BAB"/>
    <w:rsid w:val="00772370"/>
    <w:rsid w:val="00780654"/>
    <w:rsid w:val="00792028"/>
    <w:rsid w:val="007B2A30"/>
    <w:rsid w:val="007C0430"/>
    <w:rsid w:val="007C15FB"/>
    <w:rsid w:val="007D1C4A"/>
    <w:rsid w:val="007D64F1"/>
    <w:rsid w:val="007E0785"/>
    <w:rsid w:val="007E087F"/>
    <w:rsid w:val="007F2321"/>
    <w:rsid w:val="00804402"/>
    <w:rsid w:val="00810A3B"/>
    <w:rsid w:val="008179EE"/>
    <w:rsid w:val="00822C61"/>
    <w:rsid w:val="0083130C"/>
    <w:rsid w:val="00832923"/>
    <w:rsid w:val="00836331"/>
    <w:rsid w:val="008442A6"/>
    <w:rsid w:val="00850C30"/>
    <w:rsid w:val="008617A0"/>
    <w:rsid w:val="0087274D"/>
    <w:rsid w:val="00881220"/>
    <w:rsid w:val="00893095"/>
    <w:rsid w:val="008939C3"/>
    <w:rsid w:val="00894EC8"/>
    <w:rsid w:val="00897301"/>
    <w:rsid w:val="008977B1"/>
    <w:rsid w:val="008A04A4"/>
    <w:rsid w:val="008A07AA"/>
    <w:rsid w:val="008A56AB"/>
    <w:rsid w:val="008A62D3"/>
    <w:rsid w:val="008A70BD"/>
    <w:rsid w:val="008B0878"/>
    <w:rsid w:val="008B6788"/>
    <w:rsid w:val="008B7975"/>
    <w:rsid w:val="008C3246"/>
    <w:rsid w:val="008D386C"/>
    <w:rsid w:val="008E2318"/>
    <w:rsid w:val="008E6D61"/>
    <w:rsid w:val="008F4728"/>
    <w:rsid w:val="008F5936"/>
    <w:rsid w:val="00914937"/>
    <w:rsid w:val="00914AA0"/>
    <w:rsid w:val="00915194"/>
    <w:rsid w:val="00930E17"/>
    <w:rsid w:val="009448F9"/>
    <w:rsid w:val="00944EA9"/>
    <w:rsid w:val="00960F92"/>
    <w:rsid w:val="009615C1"/>
    <w:rsid w:val="00963CAF"/>
    <w:rsid w:val="009657A0"/>
    <w:rsid w:val="00976E5E"/>
    <w:rsid w:val="00991E87"/>
    <w:rsid w:val="00992FE8"/>
    <w:rsid w:val="00993D1D"/>
    <w:rsid w:val="00997A59"/>
    <w:rsid w:val="009B16A8"/>
    <w:rsid w:val="009C2833"/>
    <w:rsid w:val="009C5D9E"/>
    <w:rsid w:val="009D58C6"/>
    <w:rsid w:val="009D5E47"/>
    <w:rsid w:val="009D6448"/>
    <w:rsid w:val="009E4262"/>
    <w:rsid w:val="009E5DE6"/>
    <w:rsid w:val="009E78F5"/>
    <w:rsid w:val="009F6DE6"/>
    <w:rsid w:val="00A07C94"/>
    <w:rsid w:val="00A11AB7"/>
    <w:rsid w:val="00A17557"/>
    <w:rsid w:val="00A2197B"/>
    <w:rsid w:val="00A23B5A"/>
    <w:rsid w:val="00A334F8"/>
    <w:rsid w:val="00A3569C"/>
    <w:rsid w:val="00A35835"/>
    <w:rsid w:val="00A46C7D"/>
    <w:rsid w:val="00A47946"/>
    <w:rsid w:val="00A6110F"/>
    <w:rsid w:val="00A63A2D"/>
    <w:rsid w:val="00A679A5"/>
    <w:rsid w:val="00A733AF"/>
    <w:rsid w:val="00A85493"/>
    <w:rsid w:val="00A86178"/>
    <w:rsid w:val="00AA01A7"/>
    <w:rsid w:val="00AA1553"/>
    <w:rsid w:val="00AA169E"/>
    <w:rsid w:val="00AB3353"/>
    <w:rsid w:val="00AC7F66"/>
    <w:rsid w:val="00AD27EC"/>
    <w:rsid w:val="00AD6BF1"/>
    <w:rsid w:val="00AE484A"/>
    <w:rsid w:val="00AE5906"/>
    <w:rsid w:val="00B00253"/>
    <w:rsid w:val="00B013B3"/>
    <w:rsid w:val="00B0414A"/>
    <w:rsid w:val="00B247C9"/>
    <w:rsid w:val="00B250AA"/>
    <w:rsid w:val="00B26AF8"/>
    <w:rsid w:val="00B37987"/>
    <w:rsid w:val="00B418FD"/>
    <w:rsid w:val="00B42F5A"/>
    <w:rsid w:val="00B56D19"/>
    <w:rsid w:val="00B60532"/>
    <w:rsid w:val="00B640B2"/>
    <w:rsid w:val="00B73B1C"/>
    <w:rsid w:val="00B77CAF"/>
    <w:rsid w:val="00B8106C"/>
    <w:rsid w:val="00B82871"/>
    <w:rsid w:val="00B94764"/>
    <w:rsid w:val="00B96A9B"/>
    <w:rsid w:val="00BA17F5"/>
    <w:rsid w:val="00BA741D"/>
    <w:rsid w:val="00BC4C73"/>
    <w:rsid w:val="00BC59A0"/>
    <w:rsid w:val="00BC5E06"/>
    <w:rsid w:val="00BD45B0"/>
    <w:rsid w:val="00BD6092"/>
    <w:rsid w:val="00BE5273"/>
    <w:rsid w:val="00BF0341"/>
    <w:rsid w:val="00BF68CC"/>
    <w:rsid w:val="00C01AD6"/>
    <w:rsid w:val="00C12716"/>
    <w:rsid w:val="00C17B3B"/>
    <w:rsid w:val="00C26C86"/>
    <w:rsid w:val="00C27EDF"/>
    <w:rsid w:val="00C3208C"/>
    <w:rsid w:val="00C33838"/>
    <w:rsid w:val="00C45E80"/>
    <w:rsid w:val="00C463B7"/>
    <w:rsid w:val="00C47AA9"/>
    <w:rsid w:val="00C51F92"/>
    <w:rsid w:val="00C62AD1"/>
    <w:rsid w:val="00C714BC"/>
    <w:rsid w:val="00C74300"/>
    <w:rsid w:val="00C76FCD"/>
    <w:rsid w:val="00C7726E"/>
    <w:rsid w:val="00C861B7"/>
    <w:rsid w:val="00C87135"/>
    <w:rsid w:val="00C87BF4"/>
    <w:rsid w:val="00C91300"/>
    <w:rsid w:val="00C95D53"/>
    <w:rsid w:val="00CA093E"/>
    <w:rsid w:val="00CA4838"/>
    <w:rsid w:val="00CA761F"/>
    <w:rsid w:val="00CB4D50"/>
    <w:rsid w:val="00CC0B7A"/>
    <w:rsid w:val="00CC28A7"/>
    <w:rsid w:val="00CC7E14"/>
    <w:rsid w:val="00CD5D8A"/>
    <w:rsid w:val="00CD6884"/>
    <w:rsid w:val="00CE42A5"/>
    <w:rsid w:val="00CE48D6"/>
    <w:rsid w:val="00CF4EFC"/>
    <w:rsid w:val="00CF7820"/>
    <w:rsid w:val="00D0344A"/>
    <w:rsid w:val="00D06CDF"/>
    <w:rsid w:val="00D1155C"/>
    <w:rsid w:val="00D207E9"/>
    <w:rsid w:val="00D23C8B"/>
    <w:rsid w:val="00D44581"/>
    <w:rsid w:val="00D60E10"/>
    <w:rsid w:val="00D60EE2"/>
    <w:rsid w:val="00D76F23"/>
    <w:rsid w:val="00D853EF"/>
    <w:rsid w:val="00D858ED"/>
    <w:rsid w:val="00D91BAE"/>
    <w:rsid w:val="00D94179"/>
    <w:rsid w:val="00DB07B3"/>
    <w:rsid w:val="00DB47DA"/>
    <w:rsid w:val="00DB72D0"/>
    <w:rsid w:val="00DB7C17"/>
    <w:rsid w:val="00DD3AE0"/>
    <w:rsid w:val="00DD5933"/>
    <w:rsid w:val="00DE31EC"/>
    <w:rsid w:val="00DE38FB"/>
    <w:rsid w:val="00DE6629"/>
    <w:rsid w:val="00DF2F64"/>
    <w:rsid w:val="00DF310E"/>
    <w:rsid w:val="00DF4ADA"/>
    <w:rsid w:val="00E04CE5"/>
    <w:rsid w:val="00E0730C"/>
    <w:rsid w:val="00E11BFD"/>
    <w:rsid w:val="00E15F19"/>
    <w:rsid w:val="00E25E17"/>
    <w:rsid w:val="00E327D9"/>
    <w:rsid w:val="00E41433"/>
    <w:rsid w:val="00E428D2"/>
    <w:rsid w:val="00E50F64"/>
    <w:rsid w:val="00E51A99"/>
    <w:rsid w:val="00E51D4F"/>
    <w:rsid w:val="00E537F9"/>
    <w:rsid w:val="00E56702"/>
    <w:rsid w:val="00E62EED"/>
    <w:rsid w:val="00E66830"/>
    <w:rsid w:val="00E66874"/>
    <w:rsid w:val="00E77D37"/>
    <w:rsid w:val="00E9295E"/>
    <w:rsid w:val="00EA22A8"/>
    <w:rsid w:val="00EC3109"/>
    <w:rsid w:val="00ED4142"/>
    <w:rsid w:val="00ED70DD"/>
    <w:rsid w:val="00F05ADC"/>
    <w:rsid w:val="00F113E9"/>
    <w:rsid w:val="00F21155"/>
    <w:rsid w:val="00F30678"/>
    <w:rsid w:val="00F34290"/>
    <w:rsid w:val="00F353F8"/>
    <w:rsid w:val="00F35D92"/>
    <w:rsid w:val="00F41A52"/>
    <w:rsid w:val="00F509D6"/>
    <w:rsid w:val="00F51A98"/>
    <w:rsid w:val="00F5382B"/>
    <w:rsid w:val="00F5468A"/>
    <w:rsid w:val="00F7289B"/>
    <w:rsid w:val="00F74403"/>
    <w:rsid w:val="00F77465"/>
    <w:rsid w:val="00F94122"/>
    <w:rsid w:val="00F949ED"/>
    <w:rsid w:val="00FB3B89"/>
    <w:rsid w:val="00FC09A5"/>
    <w:rsid w:val="00FC1EF4"/>
    <w:rsid w:val="00FC21A7"/>
    <w:rsid w:val="00FC2F29"/>
    <w:rsid w:val="00FE0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0F143B"/>
  <w15:chartTrackingRefBased/>
  <w15:docId w15:val="{BBC37218-080F-4849-8F9F-DD19D07C5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418FD"/>
  </w:style>
  <w:style w:type="paragraph" w:styleId="Titolo1">
    <w:name w:val="heading 1"/>
    <w:basedOn w:val="Normale"/>
    <w:next w:val="Normale"/>
    <w:link w:val="Titolo1Carattere"/>
    <w:uiPriority w:val="9"/>
    <w:qFormat/>
    <w:rsid w:val="00B418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418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418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418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418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418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418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418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418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418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418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418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418F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418F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418F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418F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418F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418F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418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418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418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418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418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418F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418F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418F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418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418F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418FD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B41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fasigrassetto1">
    <w:name w:val="Enfasi (grassetto)1"/>
    <w:basedOn w:val="Carpredefinitoparagrafo"/>
    <w:uiPriority w:val="1"/>
    <w:qFormat/>
    <w:rsid w:val="00B418FD"/>
    <w:rPr>
      <w:b/>
    </w:rPr>
  </w:style>
  <w:style w:type="paragraph" w:customStyle="1" w:styleId="centered">
    <w:name w:val="centered"/>
    <w:basedOn w:val="Normale"/>
    <w:qFormat/>
    <w:rsid w:val="00B418FD"/>
    <w:pPr>
      <w:spacing w:after="0" w:line="240" w:lineRule="auto"/>
      <w:jc w:val="center"/>
    </w:pPr>
    <w:rPr>
      <w:rFonts w:eastAsiaTheme="minorEastAsia"/>
      <w:kern w:val="0"/>
      <w:lang w:val="en-US"/>
      <w14:ligatures w14:val="none"/>
    </w:rPr>
  </w:style>
  <w:style w:type="table" w:customStyle="1" w:styleId="tabletemplate">
    <w:name w:val="table_template"/>
    <w:basedOn w:val="Tabellanormale"/>
    <w:uiPriority w:val="59"/>
    <w:rsid w:val="00B418FD"/>
    <w:pPr>
      <w:spacing w:after="0" w:line="240" w:lineRule="auto"/>
      <w:jc w:val="right"/>
    </w:pPr>
    <w:rPr>
      <w:rFonts w:eastAsiaTheme="minorEastAsia"/>
      <w:kern w:val="0"/>
      <w:lang w:val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Elencochiaro-Colore2">
    <w:name w:val="Light List Accent 2"/>
    <w:basedOn w:val="Tabellanormale"/>
    <w:uiPriority w:val="61"/>
    <w:rsid w:val="00B418FD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paragraph" w:customStyle="1" w:styleId="ImageCaption">
    <w:name w:val="Image Caption"/>
    <w:basedOn w:val="Normale"/>
    <w:qFormat/>
    <w:rsid w:val="00B418FD"/>
    <w:pPr>
      <w:spacing w:after="0" w:line="240" w:lineRule="auto"/>
      <w:jc w:val="center"/>
    </w:pPr>
    <w:rPr>
      <w:rFonts w:eastAsiaTheme="minorEastAsia"/>
      <w:b/>
      <w:i/>
      <w:kern w:val="0"/>
      <w:lang w:val="en-US"/>
      <w14:ligatures w14:val="none"/>
    </w:rPr>
  </w:style>
  <w:style w:type="paragraph" w:customStyle="1" w:styleId="TableCaption">
    <w:name w:val="Table Caption"/>
    <w:basedOn w:val="ImageCaption"/>
    <w:qFormat/>
    <w:rsid w:val="00B418FD"/>
  </w:style>
  <w:style w:type="table" w:styleId="Tabellaprofessionale">
    <w:name w:val="Table Professional"/>
    <w:basedOn w:val="Tabellanormale"/>
    <w:uiPriority w:val="99"/>
    <w:semiHidden/>
    <w:unhideWhenUsed/>
    <w:rsid w:val="00B418FD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Sommario1">
    <w:name w:val="toc 1"/>
    <w:basedOn w:val="Normale"/>
    <w:next w:val="Normale"/>
    <w:autoRedefine/>
    <w:uiPriority w:val="39"/>
    <w:unhideWhenUsed/>
    <w:rsid w:val="00B418FD"/>
    <w:pPr>
      <w:spacing w:after="100" w:line="240" w:lineRule="auto"/>
    </w:pPr>
    <w:rPr>
      <w:rFonts w:eastAsiaTheme="minorEastAsia"/>
      <w:kern w:val="0"/>
      <w:lang w:val="en-US"/>
      <w14:ligatures w14:val="none"/>
    </w:rPr>
  </w:style>
  <w:style w:type="paragraph" w:styleId="Sommario2">
    <w:name w:val="toc 2"/>
    <w:basedOn w:val="Normale"/>
    <w:next w:val="Normale"/>
    <w:autoRedefine/>
    <w:uiPriority w:val="39"/>
    <w:unhideWhenUsed/>
    <w:rsid w:val="00B418FD"/>
    <w:pPr>
      <w:spacing w:after="100" w:line="240" w:lineRule="auto"/>
      <w:ind w:left="240"/>
    </w:pPr>
    <w:rPr>
      <w:rFonts w:eastAsiaTheme="minorEastAsia"/>
      <w:kern w:val="0"/>
      <w:lang w:val="en-US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418FD"/>
    <w:pPr>
      <w:spacing w:after="0" w:line="240" w:lineRule="auto"/>
    </w:pPr>
    <w:rPr>
      <w:rFonts w:ascii="Lucida Grande" w:eastAsiaTheme="minorEastAsia" w:hAnsi="Lucida Grande"/>
      <w:kern w:val="0"/>
      <w:sz w:val="18"/>
      <w:szCs w:val="18"/>
      <w:lang w:val="en-US"/>
      <w14:ligatures w14:val="none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418FD"/>
    <w:rPr>
      <w:rFonts w:ascii="Lucida Grande" w:eastAsiaTheme="minorEastAsia" w:hAnsi="Lucida Grande"/>
      <w:kern w:val="0"/>
      <w:sz w:val="18"/>
      <w:szCs w:val="18"/>
      <w:lang w:val="en-US"/>
      <w14:ligatures w14:val="none"/>
    </w:rPr>
  </w:style>
  <w:style w:type="character" w:customStyle="1" w:styleId="referenceid">
    <w:name w:val="reference_id"/>
    <w:basedOn w:val="Carpredefinitoparagrafo"/>
    <w:uiPriority w:val="1"/>
    <w:rsid w:val="00B418FD"/>
    <w:rPr>
      <w:vertAlign w:val="superscript"/>
    </w:rPr>
  </w:style>
  <w:style w:type="paragraph" w:customStyle="1" w:styleId="graphictitle">
    <w:name w:val="graphic title"/>
    <w:basedOn w:val="ImageCaption"/>
    <w:next w:val="Normale"/>
    <w:rsid w:val="00B418FD"/>
  </w:style>
  <w:style w:type="paragraph" w:customStyle="1" w:styleId="tabletitle">
    <w:name w:val="table title"/>
    <w:basedOn w:val="TableCaption"/>
    <w:next w:val="Normale"/>
    <w:rsid w:val="00B418FD"/>
  </w:style>
  <w:style w:type="character" w:customStyle="1" w:styleId="ng-star-inserted">
    <w:name w:val="ng-star-inserted"/>
    <w:basedOn w:val="Carpredefinitoparagrafo"/>
    <w:rsid w:val="00B418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1793</Words>
  <Characters>10225</Characters>
  <Application>Microsoft Office Word</Application>
  <DocSecurity>0</DocSecurity>
  <Lines>85</Lines>
  <Paragraphs>23</Paragraphs>
  <ScaleCrop>false</ScaleCrop>
  <Company/>
  <LinksUpToDate>false</LinksUpToDate>
  <CharactersWithSpaces>1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 Floris</dc:creator>
  <cp:keywords/>
  <dc:description/>
  <cp:lastModifiedBy>Matilda Floris</cp:lastModifiedBy>
  <cp:revision>4</cp:revision>
  <dcterms:created xsi:type="dcterms:W3CDTF">2026-04-15T11:01:00Z</dcterms:created>
  <dcterms:modified xsi:type="dcterms:W3CDTF">2026-04-15T11:04:00Z</dcterms:modified>
</cp:coreProperties>
</file>